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A51A0" w14:textId="7E8AF2CD" w:rsidR="00786E45" w:rsidRPr="00786E45" w:rsidRDefault="00C5488E" w:rsidP="00786E45">
      <w:pPr>
        <w:tabs>
          <w:tab w:val="left" w:pos="3190"/>
        </w:tabs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Implementation of eHealth in the Informal Dementia Care setting: </w:t>
      </w:r>
      <w:r w:rsidR="00786E45" w:rsidRPr="00786E45">
        <w:rPr>
          <w:b/>
          <w:bCs/>
          <w:sz w:val="28"/>
          <w:szCs w:val="28"/>
        </w:rPr>
        <w:t xml:space="preserve">Practical </w:t>
      </w:r>
      <w:r w:rsidR="00786E45">
        <w:rPr>
          <w:b/>
          <w:bCs/>
          <w:sz w:val="28"/>
          <w:szCs w:val="28"/>
        </w:rPr>
        <w:t>R</w:t>
      </w:r>
      <w:r w:rsidR="00786E45" w:rsidRPr="00786E45">
        <w:rPr>
          <w:b/>
          <w:bCs/>
          <w:sz w:val="28"/>
          <w:szCs w:val="28"/>
        </w:rPr>
        <w:t>ecommendation</w:t>
      </w:r>
      <w:r>
        <w:rPr>
          <w:b/>
          <w:bCs/>
          <w:sz w:val="28"/>
          <w:szCs w:val="28"/>
        </w:rPr>
        <w:t>s Checklist</w:t>
      </w:r>
    </w:p>
    <w:p w14:paraId="03EE4098" w14:textId="77777777" w:rsidR="00786E45" w:rsidRDefault="00786E45"/>
    <w:tbl>
      <w:tblPr>
        <w:tblW w:w="5000" w:type="pct"/>
        <w:tblBorders>
          <w:top w:val="single" w:sz="4" w:space="0" w:color="auto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43"/>
        <w:gridCol w:w="2038"/>
        <w:gridCol w:w="2916"/>
        <w:gridCol w:w="2547"/>
        <w:gridCol w:w="3325"/>
        <w:gridCol w:w="1525"/>
      </w:tblGrid>
      <w:tr w:rsidR="000F2C63" w:rsidRPr="00496811" w14:paraId="5D989EBD" w14:textId="7CE412BA" w:rsidTr="005C07F5">
        <w:trPr>
          <w:trHeight w:val="329"/>
        </w:trPr>
        <w:tc>
          <w:tcPr>
            <w:tcW w:w="1315" w:type="pct"/>
            <w:gridSpan w:val="2"/>
            <w:shd w:val="clear" w:color="auto" w:fill="808080" w:themeFill="background1" w:themeFillShade="80"/>
          </w:tcPr>
          <w:p w14:paraId="360A31C7" w14:textId="2D446F22" w:rsidR="000F2C63" w:rsidRDefault="000F2C63" w:rsidP="00856811">
            <w:pPr>
              <w:rPr>
                <w:b/>
              </w:rPr>
            </w:pPr>
            <w:r>
              <w:rPr>
                <w:b/>
              </w:rPr>
              <w:t>Type of technology</w:t>
            </w:r>
            <w:r w:rsidR="005C07F5">
              <w:rPr>
                <w:b/>
              </w:rPr>
              <w:t xml:space="preserve"> </w:t>
            </w:r>
            <w:r w:rsidR="005C07F5" w:rsidRPr="00AB64EE">
              <w:rPr>
                <w:bCs/>
              </w:rPr>
              <w:t>(</w:t>
            </w:r>
            <w:proofErr w:type="gramStart"/>
            <w:r w:rsidR="005C07F5" w:rsidRPr="00AB64EE">
              <w:rPr>
                <w:bCs/>
              </w:rPr>
              <w:t>e.g.</w:t>
            </w:r>
            <w:proofErr w:type="gramEnd"/>
            <w:r w:rsidR="005C07F5" w:rsidRPr="00AB64EE">
              <w:rPr>
                <w:bCs/>
              </w:rPr>
              <w:t xml:space="preserve"> Monitoring device/Peer to peer support online/communication technolog</w:t>
            </w:r>
            <w:r w:rsidR="005C07F5">
              <w:rPr>
                <w:bCs/>
              </w:rPr>
              <w:t xml:space="preserve">y </w:t>
            </w:r>
            <w:r w:rsidR="005C07F5" w:rsidRPr="00AB64EE">
              <w:rPr>
                <w:bCs/>
              </w:rPr>
              <w:t>e</w:t>
            </w:r>
            <w:r w:rsidR="005C07F5">
              <w:rPr>
                <w:bCs/>
              </w:rPr>
              <w:t>tc.</w:t>
            </w:r>
            <w:r w:rsidR="005C07F5" w:rsidRPr="00AB64EE">
              <w:rPr>
                <w:bCs/>
              </w:rPr>
              <w:t>)</w:t>
            </w:r>
          </w:p>
        </w:tc>
        <w:tc>
          <w:tcPr>
            <w:tcW w:w="3685" w:type="pct"/>
            <w:gridSpan w:val="4"/>
          </w:tcPr>
          <w:p w14:paraId="54AF5C22" w14:textId="1285768E" w:rsidR="000F2C63" w:rsidRPr="00AB64EE" w:rsidRDefault="000F2C63" w:rsidP="00856811">
            <w:pPr>
              <w:rPr>
                <w:bCs/>
              </w:rPr>
            </w:pPr>
          </w:p>
        </w:tc>
      </w:tr>
      <w:tr w:rsidR="000F2C63" w:rsidRPr="00496811" w14:paraId="1707B0DD" w14:textId="666E7A36" w:rsidTr="005C07F5">
        <w:trPr>
          <w:trHeight w:val="329"/>
        </w:trPr>
        <w:tc>
          <w:tcPr>
            <w:tcW w:w="1315" w:type="pct"/>
            <w:gridSpan w:val="2"/>
            <w:shd w:val="clear" w:color="auto" w:fill="808080" w:themeFill="background1" w:themeFillShade="80"/>
          </w:tcPr>
          <w:p w14:paraId="460C5DFF" w14:textId="0F2A0E2E" w:rsidR="000F2C63" w:rsidRDefault="000F2C63" w:rsidP="00856811">
            <w:pPr>
              <w:rPr>
                <w:b/>
              </w:rPr>
            </w:pPr>
            <w:r>
              <w:rPr>
                <w:b/>
              </w:rPr>
              <w:t>User Group</w:t>
            </w:r>
            <w:r w:rsidR="005C07F5">
              <w:rPr>
                <w:b/>
              </w:rPr>
              <w:t xml:space="preserve"> </w:t>
            </w:r>
            <w:r w:rsidR="005C07F5" w:rsidRPr="00AB64EE">
              <w:rPr>
                <w:bCs/>
              </w:rPr>
              <w:t>(Informal caregiver/Person with Dementia/Both)</w:t>
            </w:r>
          </w:p>
        </w:tc>
        <w:tc>
          <w:tcPr>
            <w:tcW w:w="3685" w:type="pct"/>
            <w:gridSpan w:val="4"/>
          </w:tcPr>
          <w:p w14:paraId="37535F1B" w14:textId="7635FD92" w:rsidR="000F2C63" w:rsidRPr="00AB64EE" w:rsidRDefault="000F2C63" w:rsidP="00856811">
            <w:pPr>
              <w:rPr>
                <w:bCs/>
              </w:rPr>
            </w:pPr>
          </w:p>
        </w:tc>
      </w:tr>
      <w:tr w:rsidR="000F2C63" w:rsidRPr="00496811" w14:paraId="274E5DF0" w14:textId="14746175" w:rsidTr="005C07F5">
        <w:trPr>
          <w:trHeight w:val="329"/>
        </w:trPr>
        <w:tc>
          <w:tcPr>
            <w:tcW w:w="1315" w:type="pct"/>
            <w:gridSpan w:val="2"/>
            <w:shd w:val="clear" w:color="auto" w:fill="808080" w:themeFill="background1" w:themeFillShade="80"/>
          </w:tcPr>
          <w:p w14:paraId="74DB9775" w14:textId="75B13670" w:rsidR="000F2C63" w:rsidRPr="00496811" w:rsidRDefault="000F2C63" w:rsidP="00856811">
            <w:bookmarkStart w:id="0" w:name="_Hlk73242355"/>
            <w:r>
              <w:rPr>
                <w:b/>
              </w:rPr>
              <w:t>Domains to consider</w:t>
            </w:r>
          </w:p>
        </w:tc>
        <w:tc>
          <w:tcPr>
            <w:tcW w:w="1042" w:type="pct"/>
            <w:shd w:val="clear" w:color="auto" w:fill="808080" w:themeFill="background1" w:themeFillShade="80"/>
          </w:tcPr>
          <w:p w14:paraId="55471AF1" w14:textId="60599B16" w:rsidR="000F2C63" w:rsidRDefault="000F2C63" w:rsidP="00856811">
            <w:pPr>
              <w:rPr>
                <w:b/>
              </w:rPr>
            </w:pPr>
            <w:r>
              <w:rPr>
                <w:b/>
              </w:rPr>
              <w:t xml:space="preserve">Relevance </w:t>
            </w:r>
            <w:r w:rsidRPr="005C07F5">
              <w:rPr>
                <w:bCs/>
              </w:rPr>
              <w:t>(</w:t>
            </w:r>
            <w:r w:rsidR="005C07F5">
              <w:rPr>
                <w:bCs/>
              </w:rPr>
              <w:t>R=</w:t>
            </w:r>
            <w:r w:rsidRPr="005C07F5">
              <w:rPr>
                <w:bCs/>
              </w:rPr>
              <w:t>Relevan</w:t>
            </w:r>
            <w:r w:rsidR="005C07F5">
              <w:rPr>
                <w:bCs/>
              </w:rPr>
              <w:t>t. I= I</w:t>
            </w:r>
            <w:r w:rsidRPr="005C07F5">
              <w:rPr>
                <w:bCs/>
              </w:rPr>
              <w:t>rrelevant</w:t>
            </w:r>
            <w:r w:rsidR="005C07F5">
              <w:rPr>
                <w:bCs/>
              </w:rPr>
              <w:t>. U= u</w:t>
            </w:r>
            <w:r w:rsidRPr="005C07F5">
              <w:rPr>
                <w:bCs/>
              </w:rPr>
              <w:t>nclear)</w:t>
            </w:r>
          </w:p>
        </w:tc>
        <w:tc>
          <w:tcPr>
            <w:tcW w:w="910" w:type="pct"/>
            <w:shd w:val="clear" w:color="auto" w:fill="808080" w:themeFill="background1" w:themeFillShade="80"/>
          </w:tcPr>
          <w:p w14:paraId="59FF9F76" w14:textId="34E71373" w:rsidR="000F2C63" w:rsidRDefault="000F2C63" w:rsidP="00856811">
            <w:pPr>
              <w:rPr>
                <w:b/>
              </w:rPr>
            </w:pPr>
            <w:r>
              <w:rPr>
                <w:b/>
              </w:rPr>
              <w:t xml:space="preserve">Addressed </w:t>
            </w:r>
            <w:r w:rsidRPr="005C07F5">
              <w:rPr>
                <w:bCs/>
              </w:rPr>
              <w:t>(Yes/</w:t>
            </w:r>
            <w:r w:rsidR="005C07F5">
              <w:rPr>
                <w:bCs/>
              </w:rPr>
              <w:t>N</w:t>
            </w:r>
            <w:r w:rsidRPr="005C07F5">
              <w:rPr>
                <w:bCs/>
              </w:rPr>
              <w:t>o/</w:t>
            </w:r>
            <w:r w:rsidR="005C07F5">
              <w:rPr>
                <w:bCs/>
              </w:rPr>
              <w:t>P</w:t>
            </w:r>
            <w:r w:rsidRPr="005C07F5">
              <w:rPr>
                <w:bCs/>
              </w:rPr>
              <w:t>artially)</w:t>
            </w:r>
          </w:p>
        </w:tc>
        <w:tc>
          <w:tcPr>
            <w:tcW w:w="1188" w:type="pct"/>
            <w:shd w:val="clear" w:color="auto" w:fill="808080" w:themeFill="background1" w:themeFillShade="80"/>
          </w:tcPr>
          <w:p w14:paraId="46EB7762" w14:textId="268EC4E7" w:rsidR="000F2C63" w:rsidRDefault="000F2C63" w:rsidP="00856811">
            <w:pPr>
              <w:rPr>
                <w:b/>
              </w:rPr>
            </w:pPr>
            <w:r>
              <w:rPr>
                <w:b/>
              </w:rPr>
              <w:t>Best Practices</w:t>
            </w:r>
          </w:p>
        </w:tc>
        <w:tc>
          <w:tcPr>
            <w:tcW w:w="545" w:type="pct"/>
            <w:shd w:val="clear" w:color="auto" w:fill="808080" w:themeFill="background1" w:themeFillShade="80"/>
          </w:tcPr>
          <w:p w14:paraId="4FCB8664" w14:textId="22681092" w:rsidR="000F2C63" w:rsidRDefault="000F2C63" w:rsidP="00856811">
            <w:pPr>
              <w:rPr>
                <w:b/>
              </w:rPr>
            </w:pPr>
            <w:r>
              <w:rPr>
                <w:b/>
              </w:rPr>
              <w:t>Notes</w:t>
            </w:r>
          </w:p>
        </w:tc>
      </w:tr>
      <w:tr w:rsidR="000F2C63" w:rsidRPr="00496811" w14:paraId="638E11AE" w14:textId="4DEF8FB5" w:rsidTr="000F2C63">
        <w:trPr>
          <w:trHeight w:val="329"/>
        </w:trPr>
        <w:tc>
          <w:tcPr>
            <w:tcW w:w="1315" w:type="pct"/>
            <w:gridSpan w:val="2"/>
            <w:shd w:val="clear" w:color="auto" w:fill="E7E6E6" w:themeFill="background2"/>
          </w:tcPr>
          <w:p w14:paraId="52CA54F6" w14:textId="77777777" w:rsidR="000F2C63" w:rsidRPr="00496811" w:rsidRDefault="000F2C63" w:rsidP="00044CB2">
            <w:pPr>
              <w:rPr>
                <w:b/>
              </w:rPr>
            </w:pPr>
            <w:r>
              <w:rPr>
                <w:b/>
              </w:rPr>
              <w:t xml:space="preserve">Characteristics of the </w:t>
            </w:r>
            <w:r w:rsidRPr="00496811">
              <w:rPr>
                <w:b/>
              </w:rPr>
              <w:t xml:space="preserve">Condition </w:t>
            </w:r>
            <w:r>
              <w:rPr>
                <w:b/>
              </w:rPr>
              <w:t>of dementia</w:t>
            </w:r>
          </w:p>
          <w:p w14:paraId="5CB9EB8B" w14:textId="77777777" w:rsidR="000F2C63" w:rsidRPr="00496811" w:rsidRDefault="000F2C63" w:rsidP="00856811"/>
        </w:tc>
        <w:tc>
          <w:tcPr>
            <w:tcW w:w="3685" w:type="pct"/>
            <w:gridSpan w:val="4"/>
            <w:shd w:val="clear" w:color="auto" w:fill="E7E6E6" w:themeFill="background2"/>
          </w:tcPr>
          <w:p w14:paraId="7A68E360" w14:textId="77777777" w:rsidR="000F2C63" w:rsidRDefault="000F2C63" w:rsidP="00044CB2">
            <w:pPr>
              <w:rPr>
                <w:b/>
              </w:rPr>
            </w:pPr>
          </w:p>
        </w:tc>
      </w:tr>
      <w:tr w:rsidR="000F2C63" w:rsidRPr="00496811" w14:paraId="29F88299" w14:textId="24E7C4CD" w:rsidTr="000F2C63">
        <w:trPr>
          <w:trHeight w:val="329"/>
        </w:trPr>
        <w:tc>
          <w:tcPr>
            <w:tcW w:w="587" w:type="pct"/>
            <w:vMerge w:val="restart"/>
          </w:tcPr>
          <w:p w14:paraId="3CBAED72" w14:textId="77777777" w:rsidR="000F2C63" w:rsidRPr="00496811" w:rsidRDefault="000F2C63" w:rsidP="00856811">
            <w:r w:rsidRPr="00496811">
              <w:t>Nature of condition or illness</w:t>
            </w:r>
          </w:p>
        </w:tc>
        <w:tc>
          <w:tcPr>
            <w:tcW w:w="728" w:type="pct"/>
          </w:tcPr>
          <w:p w14:paraId="6A34045B" w14:textId="77777777" w:rsidR="000F2C63" w:rsidRPr="00496811" w:rsidRDefault="000F2C63" w:rsidP="00856811">
            <w:r w:rsidRPr="00496811">
              <w:t>Deterioration of functional and cognitive resources</w:t>
            </w:r>
          </w:p>
        </w:tc>
        <w:tc>
          <w:tcPr>
            <w:tcW w:w="1042" w:type="pct"/>
          </w:tcPr>
          <w:p w14:paraId="242529BF" w14:textId="77777777" w:rsidR="000F2C63" w:rsidRPr="00496811" w:rsidRDefault="000F2C63" w:rsidP="00856811"/>
        </w:tc>
        <w:tc>
          <w:tcPr>
            <w:tcW w:w="910" w:type="pct"/>
          </w:tcPr>
          <w:p w14:paraId="5EDBAA52" w14:textId="77777777" w:rsidR="000F2C63" w:rsidRPr="00496811" w:rsidRDefault="000F2C63" w:rsidP="00856811"/>
        </w:tc>
        <w:tc>
          <w:tcPr>
            <w:tcW w:w="1188" w:type="pct"/>
          </w:tcPr>
          <w:p w14:paraId="2156C4B9" w14:textId="443980CA" w:rsidR="00D2205C" w:rsidRPr="005A1511" w:rsidRDefault="000F2C63" w:rsidP="00856811">
            <w:r>
              <w:t xml:space="preserve">Consider the extent to which the </w:t>
            </w:r>
            <w:r w:rsidR="0027245B">
              <w:t>person with dementia</w:t>
            </w:r>
            <w:r>
              <w:t xml:space="preserve"> must acquire new knowledge to use the technology</w:t>
            </w:r>
            <w:r w:rsidR="0027245B">
              <w:t>.</w:t>
            </w:r>
          </w:p>
        </w:tc>
        <w:tc>
          <w:tcPr>
            <w:tcW w:w="545" w:type="pct"/>
          </w:tcPr>
          <w:p w14:paraId="6A75A7BD" w14:textId="77777777" w:rsidR="000F2C63" w:rsidRDefault="000F2C63" w:rsidP="00856811"/>
        </w:tc>
      </w:tr>
      <w:tr w:rsidR="000F2C63" w:rsidRPr="00496811" w14:paraId="672A9E8F" w14:textId="3EB0F180" w:rsidTr="000F2C63">
        <w:trPr>
          <w:trHeight w:val="323"/>
        </w:trPr>
        <w:tc>
          <w:tcPr>
            <w:tcW w:w="587" w:type="pct"/>
            <w:vMerge/>
          </w:tcPr>
          <w:p w14:paraId="3DB6E254" w14:textId="77777777" w:rsidR="000F2C63" w:rsidRPr="00496811" w:rsidRDefault="000F2C63" w:rsidP="00856811"/>
        </w:tc>
        <w:tc>
          <w:tcPr>
            <w:tcW w:w="728" w:type="pct"/>
          </w:tcPr>
          <w:p w14:paraId="2C157394" w14:textId="77777777" w:rsidR="000F2C63" w:rsidRPr="00496811" w:rsidRDefault="000F2C63" w:rsidP="00856811">
            <w:r w:rsidRPr="00496811">
              <w:t>Increasing level of suspicion</w:t>
            </w:r>
          </w:p>
        </w:tc>
        <w:tc>
          <w:tcPr>
            <w:tcW w:w="1042" w:type="pct"/>
          </w:tcPr>
          <w:p w14:paraId="02CEEAF6" w14:textId="77777777" w:rsidR="000F2C63" w:rsidRPr="00496811" w:rsidRDefault="000F2C63" w:rsidP="00856811"/>
        </w:tc>
        <w:tc>
          <w:tcPr>
            <w:tcW w:w="910" w:type="pct"/>
          </w:tcPr>
          <w:p w14:paraId="2E2AC3DD" w14:textId="77777777" w:rsidR="000F2C63" w:rsidRPr="00496811" w:rsidRDefault="000F2C63" w:rsidP="00856811"/>
        </w:tc>
        <w:tc>
          <w:tcPr>
            <w:tcW w:w="1188" w:type="pct"/>
          </w:tcPr>
          <w:p w14:paraId="71BA9F58" w14:textId="6C0639E9" w:rsidR="000F2C63" w:rsidRPr="00496811" w:rsidRDefault="000F2C63" w:rsidP="00856811">
            <w:r>
              <w:t>Integrate technology gradually and early on. Keep in mind a possible state of denial toward the condition</w:t>
            </w:r>
            <w:r w:rsidR="0027245B">
              <w:t>.</w:t>
            </w:r>
          </w:p>
        </w:tc>
        <w:tc>
          <w:tcPr>
            <w:tcW w:w="545" w:type="pct"/>
          </w:tcPr>
          <w:p w14:paraId="252D8E4C" w14:textId="77777777" w:rsidR="000F2C63" w:rsidRDefault="000F2C63" w:rsidP="00856811"/>
        </w:tc>
      </w:tr>
      <w:tr w:rsidR="000F2C63" w:rsidRPr="00990493" w14:paraId="709AFFFA" w14:textId="5FB8C86F" w:rsidTr="000F2C63">
        <w:trPr>
          <w:trHeight w:val="323"/>
        </w:trPr>
        <w:tc>
          <w:tcPr>
            <w:tcW w:w="587" w:type="pct"/>
            <w:vMerge/>
          </w:tcPr>
          <w:p w14:paraId="6911C9BC" w14:textId="77777777" w:rsidR="000F2C63" w:rsidRPr="00496811" w:rsidRDefault="000F2C63" w:rsidP="00856811"/>
        </w:tc>
        <w:tc>
          <w:tcPr>
            <w:tcW w:w="728" w:type="pct"/>
          </w:tcPr>
          <w:p w14:paraId="6A751FD0" w14:textId="77777777" w:rsidR="000F2C63" w:rsidRPr="00496811" w:rsidRDefault="000F2C63" w:rsidP="00856811">
            <w:r w:rsidRPr="00496811">
              <w:t xml:space="preserve">Advantages and challenges of involving people with dementia in early-stage development </w:t>
            </w:r>
          </w:p>
          <w:p w14:paraId="2A526BB2" w14:textId="77777777" w:rsidR="000F2C63" w:rsidRPr="00496811" w:rsidRDefault="000F2C63" w:rsidP="00856811"/>
          <w:p w14:paraId="36FA4C2E" w14:textId="77777777" w:rsidR="000F2C63" w:rsidRPr="00496811" w:rsidRDefault="000F2C63" w:rsidP="00856811"/>
        </w:tc>
        <w:tc>
          <w:tcPr>
            <w:tcW w:w="1042" w:type="pct"/>
          </w:tcPr>
          <w:p w14:paraId="64B4FAEB" w14:textId="77777777" w:rsidR="000F2C63" w:rsidRPr="00496811" w:rsidRDefault="000F2C63" w:rsidP="00856811"/>
        </w:tc>
        <w:tc>
          <w:tcPr>
            <w:tcW w:w="910" w:type="pct"/>
          </w:tcPr>
          <w:p w14:paraId="1C1350D1" w14:textId="77777777" w:rsidR="000F2C63" w:rsidRPr="00496811" w:rsidRDefault="000F2C63" w:rsidP="00856811"/>
        </w:tc>
        <w:tc>
          <w:tcPr>
            <w:tcW w:w="1188" w:type="pct"/>
          </w:tcPr>
          <w:p w14:paraId="0B3BE9C0" w14:textId="0A6F6F28" w:rsidR="000F2C63" w:rsidRPr="00496811" w:rsidRDefault="000E0A5B" w:rsidP="00856811">
            <w:r>
              <w:t>When possible, involve people with dementia in early-stage development.</w:t>
            </w:r>
            <w:r w:rsidR="00C73407">
              <w:t xml:space="preserve"> </w:t>
            </w:r>
            <w:r w:rsidR="000F2C63">
              <w:t xml:space="preserve">However, when codesigning </w:t>
            </w:r>
            <w:r>
              <w:t>together,</w:t>
            </w:r>
            <w:r w:rsidR="00C73407">
              <w:t xml:space="preserve"> </w:t>
            </w:r>
            <w:r w:rsidR="000F2C63">
              <w:t xml:space="preserve">keep in mind their </w:t>
            </w:r>
            <w:r>
              <w:t xml:space="preserve">possible </w:t>
            </w:r>
            <w:r w:rsidR="000F2C63">
              <w:t>struggle with</w:t>
            </w:r>
            <w:r w:rsidR="00C73407">
              <w:t xml:space="preserve"> </w:t>
            </w:r>
            <w:r w:rsidR="000F2C63">
              <w:t xml:space="preserve">retrospection/abstraction/hypothetical thinking. </w:t>
            </w:r>
          </w:p>
        </w:tc>
        <w:tc>
          <w:tcPr>
            <w:tcW w:w="545" w:type="pct"/>
          </w:tcPr>
          <w:p w14:paraId="4EEE2776" w14:textId="77777777" w:rsidR="000F2C63" w:rsidRDefault="000F2C63" w:rsidP="00856811"/>
        </w:tc>
      </w:tr>
      <w:tr w:rsidR="000F2C63" w:rsidRPr="00990493" w14:paraId="7B9C3A88" w14:textId="216CAB3E" w:rsidTr="000F2C63">
        <w:trPr>
          <w:trHeight w:val="323"/>
        </w:trPr>
        <w:tc>
          <w:tcPr>
            <w:tcW w:w="587" w:type="pct"/>
            <w:vMerge/>
          </w:tcPr>
          <w:p w14:paraId="055B0AE4" w14:textId="77777777" w:rsidR="000F2C63" w:rsidRPr="00044CB2" w:rsidRDefault="000F2C63" w:rsidP="00856811"/>
        </w:tc>
        <w:tc>
          <w:tcPr>
            <w:tcW w:w="728" w:type="pct"/>
          </w:tcPr>
          <w:p w14:paraId="10BD840E" w14:textId="77777777" w:rsidR="000F2C63" w:rsidRPr="00496811" w:rsidRDefault="000F2C63" w:rsidP="00856811">
            <w:r w:rsidRPr="00496811">
              <w:t>Timing and pace of technology introduction</w:t>
            </w:r>
          </w:p>
        </w:tc>
        <w:tc>
          <w:tcPr>
            <w:tcW w:w="1042" w:type="pct"/>
          </w:tcPr>
          <w:p w14:paraId="541170E6" w14:textId="77777777" w:rsidR="000F2C63" w:rsidRPr="00496811" w:rsidRDefault="000F2C63" w:rsidP="00856811"/>
        </w:tc>
        <w:tc>
          <w:tcPr>
            <w:tcW w:w="910" w:type="pct"/>
          </w:tcPr>
          <w:p w14:paraId="0279066B" w14:textId="77777777" w:rsidR="000F2C63" w:rsidRPr="00496811" w:rsidRDefault="000F2C63" w:rsidP="00856811"/>
        </w:tc>
        <w:tc>
          <w:tcPr>
            <w:tcW w:w="1188" w:type="pct"/>
          </w:tcPr>
          <w:p w14:paraId="7A819D70" w14:textId="02558999" w:rsidR="00FA46E0" w:rsidRDefault="000F2C63" w:rsidP="00856811">
            <w:r>
              <w:t>Introducing technology early on, keeping in mind that it could not seem relevant/necessary at the time.</w:t>
            </w:r>
          </w:p>
          <w:p w14:paraId="074AB04E" w14:textId="1316D1CA" w:rsidR="00D2205C" w:rsidRPr="005A1511" w:rsidRDefault="000F2C63" w:rsidP="00856811">
            <w:r>
              <w:t>Prefer a gradual rather than a sudden introduction</w:t>
            </w:r>
          </w:p>
        </w:tc>
        <w:tc>
          <w:tcPr>
            <w:tcW w:w="545" w:type="pct"/>
          </w:tcPr>
          <w:p w14:paraId="60F2270A" w14:textId="77777777" w:rsidR="000F2C63" w:rsidRDefault="000F2C63" w:rsidP="00856811"/>
        </w:tc>
      </w:tr>
      <w:tr w:rsidR="000F2C63" w:rsidRPr="0058072C" w14:paraId="74FA4E66" w14:textId="44D08958" w:rsidTr="000F2C63">
        <w:trPr>
          <w:trHeight w:val="323"/>
        </w:trPr>
        <w:tc>
          <w:tcPr>
            <w:tcW w:w="587" w:type="pct"/>
            <w:vMerge/>
          </w:tcPr>
          <w:p w14:paraId="337E6E24" w14:textId="77777777" w:rsidR="000F2C63" w:rsidRPr="00044CB2" w:rsidRDefault="000F2C63" w:rsidP="00856811"/>
        </w:tc>
        <w:tc>
          <w:tcPr>
            <w:tcW w:w="728" w:type="pct"/>
          </w:tcPr>
          <w:p w14:paraId="145422F0" w14:textId="77777777" w:rsidR="000F2C63" w:rsidRPr="00496811" w:rsidRDefault="000F2C63" w:rsidP="00856811">
            <w:r w:rsidRPr="00496811">
              <w:t>Adaptation of technology along the disease progression</w:t>
            </w:r>
          </w:p>
        </w:tc>
        <w:tc>
          <w:tcPr>
            <w:tcW w:w="1042" w:type="pct"/>
          </w:tcPr>
          <w:p w14:paraId="73E123C8" w14:textId="77777777" w:rsidR="000F2C63" w:rsidRPr="00496811" w:rsidRDefault="000F2C63" w:rsidP="00856811"/>
        </w:tc>
        <w:tc>
          <w:tcPr>
            <w:tcW w:w="910" w:type="pct"/>
          </w:tcPr>
          <w:p w14:paraId="7CE62A01" w14:textId="77777777" w:rsidR="000F2C63" w:rsidRPr="00496811" w:rsidRDefault="000F2C63" w:rsidP="00856811"/>
        </w:tc>
        <w:tc>
          <w:tcPr>
            <w:tcW w:w="1188" w:type="pct"/>
          </w:tcPr>
          <w:p w14:paraId="3D7F590E" w14:textId="4329CCE6" w:rsidR="00D2205C" w:rsidRPr="003E5421" w:rsidRDefault="000F2C63" w:rsidP="00856811">
            <w:r>
              <w:t>When possible/applicable, prefer a technology or tool which adapts to the progression of the disease</w:t>
            </w:r>
          </w:p>
        </w:tc>
        <w:tc>
          <w:tcPr>
            <w:tcW w:w="545" w:type="pct"/>
          </w:tcPr>
          <w:p w14:paraId="0F31BF3A" w14:textId="77777777" w:rsidR="000F2C63" w:rsidRDefault="000F2C63" w:rsidP="00856811"/>
        </w:tc>
      </w:tr>
      <w:tr w:rsidR="000F2C63" w:rsidRPr="00496811" w14:paraId="7809F6F8" w14:textId="0281C7C6" w:rsidTr="000F2C63">
        <w:trPr>
          <w:trHeight w:val="323"/>
        </w:trPr>
        <w:tc>
          <w:tcPr>
            <w:tcW w:w="587" w:type="pct"/>
          </w:tcPr>
          <w:p w14:paraId="419EA361" w14:textId="77777777" w:rsidR="000F2C63" w:rsidRPr="00496811" w:rsidRDefault="000F2C63" w:rsidP="00856811">
            <w:r w:rsidRPr="00496811">
              <w:t>Comorbidities, sociocultural influences</w:t>
            </w:r>
          </w:p>
        </w:tc>
        <w:tc>
          <w:tcPr>
            <w:tcW w:w="728" w:type="pct"/>
          </w:tcPr>
          <w:p w14:paraId="7DEE91AF" w14:textId="77777777" w:rsidR="000F2C63" w:rsidRPr="00496811" w:rsidRDefault="000F2C63" w:rsidP="00856811">
            <w:r w:rsidRPr="00496811">
              <w:t>Technology vs. condition denial</w:t>
            </w:r>
          </w:p>
        </w:tc>
        <w:tc>
          <w:tcPr>
            <w:tcW w:w="1042" w:type="pct"/>
          </w:tcPr>
          <w:p w14:paraId="28891004" w14:textId="77777777" w:rsidR="000F2C63" w:rsidRPr="00496811" w:rsidRDefault="000F2C63" w:rsidP="00856811"/>
        </w:tc>
        <w:tc>
          <w:tcPr>
            <w:tcW w:w="910" w:type="pct"/>
          </w:tcPr>
          <w:p w14:paraId="33EAAF95" w14:textId="77777777" w:rsidR="000F2C63" w:rsidRPr="00496811" w:rsidRDefault="000F2C63" w:rsidP="00856811"/>
        </w:tc>
        <w:tc>
          <w:tcPr>
            <w:tcW w:w="1188" w:type="pct"/>
          </w:tcPr>
          <w:p w14:paraId="5DDCEE04" w14:textId="2FCC90EE" w:rsidR="000F2C63" w:rsidRPr="00496811" w:rsidRDefault="00FA46E0" w:rsidP="00856811">
            <w:r>
              <w:t>Avoid designing technology that reminds patients of their own condition.</w:t>
            </w:r>
          </w:p>
        </w:tc>
        <w:tc>
          <w:tcPr>
            <w:tcW w:w="545" w:type="pct"/>
          </w:tcPr>
          <w:p w14:paraId="47D9B725" w14:textId="77777777" w:rsidR="000F2C63" w:rsidRPr="00496811" w:rsidRDefault="000F2C63" w:rsidP="00856811"/>
        </w:tc>
      </w:tr>
      <w:tr w:rsidR="000F2C63" w:rsidRPr="00496811" w14:paraId="626EC56B" w14:textId="0653D379" w:rsidTr="000F2C63">
        <w:trPr>
          <w:trHeight w:val="323"/>
        </w:trPr>
        <w:tc>
          <w:tcPr>
            <w:tcW w:w="587" w:type="pct"/>
            <w:vMerge w:val="restart"/>
          </w:tcPr>
          <w:p w14:paraId="31548706" w14:textId="10B45AD3" w:rsidR="000F2C63" w:rsidRPr="00496811" w:rsidRDefault="000F2C63" w:rsidP="00856811">
            <w:r w:rsidRPr="00496811">
              <w:t xml:space="preserve">Miscellaneous </w:t>
            </w:r>
          </w:p>
        </w:tc>
        <w:tc>
          <w:tcPr>
            <w:tcW w:w="728" w:type="pct"/>
          </w:tcPr>
          <w:p w14:paraId="12CCBFA2" w14:textId="77777777" w:rsidR="000F2C63" w:rsidRPr="00496811" w:rsidRDefault="000F2C63" w:rsidP="00856811">
            <w:r w:rsidRPr="00496811">
              <w:t>Fear of breaking or losing the technology</w:t>
            </w:r>
          </w:p>
        </w:tc>
        <w:tc>
          <w:tcPr>
            <w:tcW w:w="1042" w:type="pct"/>
          </w:tcPr>
          <w:p w14:paraId="5EC8B077" w14:textId="77777777" w:rsidR="000F2C63" w:rsidRPr="00496811" w:rsidRDefault="000F2C63" w:rsidP="00856811"/>
        </w:tc>
        <w:tc>
          <w:tcPr>
            <w:tcW w:w="910" w:type="pct"/>
          </w:tcPr>
          <w:p w14:paraId="458E2DBE" w14:textId="77777777" w:rsidR="000F2C63" w:rsidRPr="00496811" w:rsidRDefault="000F2C63" w:rsidP="00856811"/>
        </w:tc>
        <w:tc>
          <w:tcPr>
            <w:tcW w:w="1188" w:type="pct"/>
          </w:tcPr>
          <w:p w14:paraId="509838A1" w14:textId="6AC61A92" w:rsidR="000F2C63" w:rsidRPr="00496811" w:rsidRDefault="0095308E" w:rsidP="00856811">
            <w:r>
              <w:t>Provide reassurance and easy explanations on how to use the the technology.</w:t>
            </w:r>
          </w:p>
        </w:tc>
        <w:tc>
          <w:tcPr>
            <w:tcW w:w="545" w:type="pct"/>
          </w:tcPr>
          <w:p w14:paraId="58E488F2" w14:textId="77777777" w:rsidR="000F2C63" w:rsidRPr="00496811" w:rsidRDefault="000F2C63" w:rsidP="00856811"/>
        </w:tc>
      </w:tr>
      <w:tr w:rsidR="000F2C63" w:rsidRPr="00496811" w14:paraId="5594B394" w14:textId="52668A66" w:rsidTr="000F2C63">
        <w:trPr>
          <w:trHeight w:val="323"/>
        </w:trPr>
        <w:tc>
          <w:tcPr>
            <w:tcW w:w="587" w:type="pct"/>
            <w:vMerge/>
          </w:tcPr>
          <w:p w14:paraId="4E987BE0" w14:textId="77777777" w:rsidR="000F2C63" w:rsidRPr="00496811" w:rsidRDefault="000F2C63" w:rsidP="00856811"/>
        </w:tc>
        <w:tc>
          <w:tcPr>
            <w:tcW w:w="728" w:type="pct"/>
          </w:tcPr>
          <w:p w14:paraId="4AD530B1" w14:textId="77777777" w:rsidR="000F2C63" w:rsidRPr="00496811" w:rsidRDefault="000F2C63" w:rsidP="00856811">
            <w:r w:rsidRPr="00496811">
              <w:t>Partnership between participant and researcher</w:t>
            </w:r>
          </w:p>
        </w:tc>
        <w:tc>
          <w:tcPr>
            <w:tcW w:w="1042" w:type="pct"/>
          </w:tcPr>
          <w:p w14:paraId="6A97115A" w14:textId="77777777" w:rsidR="000F2C63" w:rsidRPr="00496811" w:rsidRDefault="000F2C63" w:rsidP="00856811"/>
        </w:tc>
        <w:tc>
          <w:tcPr>
            <w:tcW w:w="910" w:type="pct"/>
          </w:tcPr>
          <w:p w14:paraId="41C13442" w14:textId="77777777" w:rsidR="000F2C63" w:rsidRPr="00496811" w:rsidRDefault="000F2C63" w:rsidP="00856811"/>
        </w:tc>
        <w:tc>
          <w:tcPr>
            <w:tcW w:w="1188" w:type="pct"/>
          </w:tcPr>
          <w:p w14:paraId="675D5CB8" w14:textId="1DAD2B51" w:rsidR="000F2C63" w:rsidRPr="003E5421" w:rsidRDefault="0095308E" w:rsidP="00856811">
            <w:r>
              <w:t>Establish a proper relationship between participant and researcher and keep participants in the loop.</w:t>
            </w:r>
          </w:p>
        </w:tc>
        <w:tc>
          <w:tcPr>
            <w:tcW w:w="545" w:type="pct"/>
          </w:tcPr>
          <w:p w14:paraId="42D846C4" w14:textId="77777777" w:rsidR="000F2C63" w:rsidRPr="00496811" w:rsidRDefault="000F2C63" w:rsidP="00856811"/>
        </w:tc>
      </w:tr>
      <w:tr w:rsidR="000F2C63" w:rsidRPr="00496811" w14:paraId="2801C938" w14:textId="7E1FB3A0" w:rsidTr="000F2C63">
        <w:trPr>
          <w:trHeight w:val="323"/>
        </w:trPr>
        <w:tc>
          <w:tcPr>
            <w:tcW w:w="5000" w:type="pct"/>
            <w:gridSpan w:val="6"/>
            <w:shd w:val="clear" w:color="auto" w:fill="E7E6E6"/>
          </w:tcPr>
          <w:p w14:paraId="213B0CF2" w14:textId="3AE7D24A" w:rsidR="000F2C63" w:rsidRDefault="000F2C63" w:rsidP="00856811">
            <w:pPr>
              <w:rPr>
                <w:b/>
              </w:rPr>
            </w:pPr>
            <w:r>
              <w:rPr>
                <w:b/>
              </w:rPr>
              <w:t xml:space="preserve">Characteristics of the </w:t>
            </w:r>
            <w:r w:rsidRPr="00496811">
              <w:rPr>
                <w:b/>
              </w:rPr>
              <w:t>Technology</w:t>
            </w:r>
          </w:p>
        </w:tc>
      </w:tr>
      <w:tr w:rsidR="000F2C63" w:rsidRPr="0058072C" w14:paraId="5915EE4A" w14:textId="716C514A" w:rsidTr="000F2C63">
        <w:trPr>
          <w:trHeight w:val="935"/>
        </w:trPr>
        <w:tc>
          <w:tcPr>
            <w:tcW w:w="587" w:type="pct"/>
            <w:vMerge w:val="restart"/>
          </w:tcPr>
          <w:p w14:paraId="67913744" w14:textId="77777777" w:rsidR="000F2C63" w:rsidRPr="00496811" w:rsidRDefault="000F2C63" w:rsidP="00856811">
            <w:r w:rsidRPr="00496811">
              <w:t>Material features</w:t>
            </w:r>
          </w:p>
          <w:p w14:paraId="4902284F" w14:textId="77777777" w:rsidR="000F2C63" w:rsidRPr="00496811" w:rsidRDefault="000F2C63" w:rsidP="00856811"/>
        </w:tc>
        <w:tc>
          <w:tcPr>
            <w:tcW w:w="728" w:type="pct"/>
          </w:tcPr>
          <w:p w14:paraId="72D13B28" w14:textId="77777777" w:rsidR="000F2C63" w:rsidRPr="00496811" w:rsidRDefault="000F2C63" w:rsidP="00856811">
            <w:r w:rsidRPr="00496811">
              <w:t>Unobtrusive and familiar design (including physical appearance, simplicity, and usability)</w:t>
            </w:r>
          </w:p>
        </w:tc>
        <w:tc>
          <w:tcPr>
            <w:tcW w:w="1042" w:type="pct"/>
          </w:tcPr>
          <w:p w14:paraId="1DAC9BDC" w14:textId="77777777" w:rsidR="000F2C63" w:rsidRPr="00496811" w:rsidRDefault="000F2C63" w:rsidP="00856811"/>
        </w:tc>
        <w:tc>
          <w:tcPr>
            <w:tcW w:w="910" w:type="pct"/>
          </w:tcPr>
          <w:p w14:paraId="660BF5A4" w14:textId="77777777" w:rsidR="000F2C63" w:rsidRPr="00496811" w:rsidRDefault="000F2C63" w:rsidP="00856811"/>
        </w:tc>
        <w:tc>
          <w:tcPr>
            <w:tcW w:w="1188" w:type="pct"/>
            <w:vMerge w:val="restart"/>
          </w:tcPr>
          <w:p w14:paraId="36323F3E" w14:textId="6A3908C6" w:rsidR="000F2C63" w:rsidRPr="00496811" w:rsidRDefault="000F2C63" w:rsidP="00856811">
            <w:r>
              <w:t xml:space="preserve">Avoid </w:t>
            </w:r>
            <w:proofErr w:type="spellStart"/>
            <w:r>
              <w:t>o</w:t>
            </w:r>
            <w:r w:rsidR="0095308E">
              <w:t>btrsuive</w:t>
            </w:r>
            <w:proofErr w:type="spellEnd"/>
            <w:r>
              <w:t xml:space="preserve">/loud /big/ stigmatizing design. Prefer </w:t>
            </w:r>
            <w:r w:rsidR="0095308E">
              <w:t>a simplified design</w:t>
            </w:r>
            <w:r>
              <w:t xml:space="preserve"> that mimic</w:t>
            </w:r>
            <w:r w:rsidR="0095308E">
              <w:t>s</w:t>
            </w:r>
            <w:r>
              <w:t xml:space="preserve"> the appearance of familiar devices (e.g., clocks)</w:t>
            </w:r>
            <w:r w:rsidR="00D2205C">
              <w:t xml:space="preserve"> </w:t>
            </w:r>
            <w:r w:rsidR="00D2205C" w:rsidRPr="0072060F">
              <w:rPr>
                <w:i/>
                <w:iCs/>
              </w:rPr>
              <w:t>(</w:t>
            </w:r>
            <w:proofErr w:type="spellStart"/>
            <w:r w:rsidR="00D2205C" w:rsidRPr="0072060F">
              <w:rPr>
                <w:i/>
                <w:iCs/>
              </w:rPr>
              <w:t>CeHRes</w:t>
            </w:r>
            <w:proofErr w:type="spellEnd"/>
            <w:r w:rsidR="00D2205C" w:rsidRPr="0072060F">
              <w:rPr>
                <w:i/>
                <w:iCs/>
              </w:rPr>
              <w:t xml:space="preserve"> Roadmap-Persuasive Designs)</w:t>
            </w:r>
          </w:p>
        </w:tc>
        <w:tc>
          <w:tcPr>
            <w:tcW w:w="545" w:type="pct"/>
          </w:tcPr>
          <w:p w14:paraId="6377789F" w14:textId="77777777" w:rsidR="000F2C63" w:rsidRDefault="000F2C63" w:rsidP="00856811"/>
        </w:tc>
      </w:tr>
      <w:tr w:rsidR="000F2C63" w:rsidRPr="00990493" w14:paraId="4FF7BDB0" w14:textId="795B4599" w:rsidTr="000F2C63">
        <w:trPr>
          <w:trHeight w:val="615"/>
        </w:trPr>
        <w:tc>
          <w:tcPr>
            <w:tcW w:w="587" w:type="pct"/>
            <w:vMerge/>
          </w:tcPr>
          <w:p w14:paraId="3963819F" w14:textId="77777777" w:rsidR="000F2C63" w:rsidRPr="00044CB2" w:rsidRDefault="000F2C63" w:rsidP="00856811"/>
        </w:tc>
        <w:tc>
          <w:tcPr>
            <w:tcW w:w="728" w:type="pct"/>
          </w:tcPr>
          <w:p w14:paraId="39708A74" w14:textId="77777777" w:rsidR="000F2C63" w:rsidRPr="00496811" w:rsidRDefault="000F2C63" w:rsidP="00856811">
            <w:r w:rsidRPr="00496811">
              <w:t>Stigmatizing design</w:t>
            </w:r>
          </w:p>
        </w:tc>
        <w:tc>
          <w:tcPr>
            <w:tcW w:w="1042" w:type="pct"/>
          </w:tcPr>
          <w:p w14:paraId="248AEFE4" w14:textId="77777777" w:rsidR="000F2C63" w:rsidRPr="00496811" w:rsidRDefault="000F2C63" w:rsidP="00856811"/>
        </w:tc>
        <w:tc>
          <w:tcPr>
            <w:tcW w:w="910" w:type="pct"/>
          </w:tcPr>
          <w:p w14:paraId="44AC0A98" w14:textId="77777777" w:rsidR="000F2C63" w:rsidRPr="00496811" w:rsidRDefault="000F2C63" w:rsidP="00856811"/>
        </w:tc>
        <w:tc>
          <w:tcPr>
            <w:tcW w:w="1188" w:type="pct"/>
            <w:vMerge/>
          </w:tcPr>
          <w:p w14:paraId="5E5DFB88" w14:textId="73DB71DC" w:rsidR="000F2C63" w:rsidRPr="00496811" w:rsidRDefault="000F2C63" w:rsidP="00856811"/>
        </w:tc>
        <w:tc>
          <w:tcPr>
            <w:tcW w:w="545" w:type="pct"/>
          </w:tcPr>
          <w:p w14:paraId="3D89F69E" w14:textId="77777777" w:rsidR="000F2C63" w:rsidRPr="00496811" w:rsidRDefault="000F2C63" w:rsidP="00856811"/>
        </w:tc>
      </w:tr>
      <w:tr w:rsidR="000F2C63" w:rsidRPr="00496811" w14:paraId="6D242FBF" w14:textId="70C6E4EF" w:rsidTr="000F2C63">
        <w:trPr>
          <w:trHeight w:val="935"/>
        </w:trPr>
        <w:tc>
          <w:tcPr>
            <w:tcW w:w="587" w:type="pct"/>
          </w:tcPr>
          <w:p w14:paraId="6E34D7C2" w14:textId="77777777" w:rsidR="000F2C63" w:rsidRPr="00496811" w:rsidRDefault="000F2C63" w:rsidP="00856811">
            <w:r w:rsidRPr="00496811">
              <w:lastRenderedPageBreak/>
              <w:t>Knowledge needed to use</w:t>
            </w:r>
          </w:p>
          <w:p w14:paraId="7C4630F9" w14:textId="77777777" w:rsidR="000F2C63" w:rsidRPr="00496811" w:rsidRDefault="000F2C63" w:rsidP="00856811"/>
        </w:tc>
        <w:tc>
          <w:tcPr>
            <w:tcW w:w="728" w:type="pct"/>
          </w:tcPr>
          <w:p w14:paraId="2BD1B845" w14:textId="77777777" w:rsidR="000F2C63" w:rsidRPr="00496811" w:rsidRDefault="000F2C63" w:rsidP="00856811">
            <w:r w:rsidRPr="00496811">
              <w:t>Technology literacy and access</w:t>
            </w:r>
          </w:p>
        </w:tc>
        <w:tc>
          <w:tcPr>
            <w:tcW w:w="1042" w:type="pct"/>
          </w:tcPr>
          <w:p w14:paraId="04CCC3D1" w14:textId="77777777" w:rsidR="000F2C63" w:rsidRPr="00496811" w:rsidRDefault="000F2C63" w:rsidP="00856811"/>
        </w:tc>
        <w:tc>
          <w:tcPr>
            <w:tcW w:w="910" w:type="pct"/>
          </w:tcPr>
          <w:p w14:paraId="25A16505" w14:textId="77777777" w:rsidR="000F2C63" w:rsidRPr="00496811" w:rsidRDefault="000F2C63" w:rsidP="00856811"/>
        </w:tc>
        <w:tc>
          <w:tcPr>
            <w:tcW w:w="1188" w:type="pct"/>
          </w:tcPr>
          <w:p w14:paraId="2487FE9D" w14:textId="0A47414C" w:rsidR="000F2C63" w:rsidRPr="00496811" w:rsidRDefault="000F2C63" w:rsidP="00856811">
            <w:r>
              <w:t>Consider practical aspects of access to technology and required</w:t>
            </w:r>
            <w:r w:rsidR="009B2EEC">
              <w:t xml:space="preserve"> digital</w:t>
            </w:r>
            <w:r>
              <w:t xml:space="preserve"> literacy</w:t>
            </w:r>
            <w:r w:rsidR="00D2205C">
              <w:t xml:space="preserve">. </w:t>
            </w:r>
            <w:r w:rsidR="00D2205C" w:rsidRPr="0072060F">
              <w:rPr>
                <w:i/>
                <w:iCs/>
              </w:rPr>
              <w:t>(</w:t>
            </w:r>
            <w:proofErr w:type="spellStart"/>
            <w:r w:rsidR="00D2205C" w:rsidRPr="0072060F">
              <w:rPr>
                <w:i/>
                <w:iCs/>
              </w:rPr>
              <w:t>CeHRes</w:t>
            </w:r>
            <w:proofErr w:type="spellEnd"/>
            <w:r w:rsidR="00D2205C" w:rsidRPr="0072060F">
              <w:rPr>
                <w:i/>
                <w:iCs/>
              </w:rPr>
              <w:t xml:space="preserve"> Roadmap- Contextual Inquiry)</w:t>
            </w:r>
          </w:p>
        </w:tc>
        <w:tc>
          <w:tcPr>
            <w:tcW w:w="545" w:type="pct"/>
          </w:tcPr>
          <w:p w14:paraId="1949A75A" w14:textId="77777777" w:rsidR="000F2C63" w:rsidRDefault="000F2C63" w:rsidP="00856811"/>
        </w:tc>
      </w:tr>
      <w:tr w:rsidR="000F2C63" w:rsidRPr="00496811" w14:paraId="7AAB0E38" w14:textId="39A5EB5B" w:rsidTr="000F2C63">
        <w:trPr>
          <w:trHeight w:val="388"/>
        </w:trPr>
        <w:tc>
          <w:tcPr>
            <w:tcW w:w="5000" w:type="pct"/>
            <w:gridSpan w:val="6"/>
            <w:shd w:val="clear" w:color="auto" w:fill="E7E6E6"/>
          </w:tcPr>
          <w:p w14:paraId="07B778E8" w14:textId="77777777" w:rsidR="000F2C63" w:rsidRPr="00496811" w:rsidRDefault="000F2C63" w:rsidP="00856811">
            <w:pPr>
              <w:rPr>
                <w:b/>
              </w:rPr>
            </w:pPr>
            <w:r w:rsidRPr="00496811">
              <w:rPr>
                <w:b/>
              </w:rPr>
              <w:t>Value Proposition</w:t>
            </w:r>
          </w:p>
          <w:p w14:paraId="2D42DCB9" w14:textId="77777777" w:rsidR="000F2C63" w:rsidRPr="00496811" w:rsidRDefault="000F2C63" w:rsidP="00856811">
            <w:pPr>
              <w:rPr>
                <w:b/>
              </w:rPr>
            </w:pPr>
          </w:p>
        </w:tc>
      </w:tr>
      <w:tr w:rsidR="000F2C63" w:rsidRPr="00496811" w14:paraId="5C9890C7" w14:textId="791A76CD" w:rsidTr="000F2C63">
        <w:trPr>
          <w:trHeight w:val="192"/>
        </w:trPr>
        <w:tc>
          <w:tcPr>
            <w:tcW w:w="587" w:type="pct"/>
            <w:vMerge w:val="restart"/>
          </w:tcPr>
          <w:p w14:paraId="0F4D6D10" w14:textId="77777777" w:rsidR="000F2C63" w:rsidRPr="00496811" w:rsidRDefault="000F2C63" w:rsidP="00856811">
            <w:r w:rsidRPr="00496811">
              <w:t>Demand-side value</w:t>
            </w:r>
          </w:p>
        </w:tc>
        <w:tc>
          <w:tcPr>
            <w:tcW w:w="728" w:type="pct"/>
          </w:tcPr>
          <w:p w14:paraId="285DB5E3" w14:textId="77777777" w:rsidR="000F2C63" w:rsidRPr="00496811" w:rsidRDefault="000F2C63" w:rsidP="00856811">
            <w:r w:rsidRPr="00496811">
              <w:t>Perception of immediate advantage</w:t>
            </w:r>
          </w:p>
          <w:p w14:paraId="2E178C59" w14:textId="77777777" w:rsidR="000F2C63" w:rsidRPr="00496811" w:rsidRDefault="000F2C63" w:rsidP="00856811"/>
        </w:tc>
        <w:tc>
          <w:tcPr>
            <w:tcW w:w="1042" w:type="pct"/>
          </w:tcPr>
          <w:p w14:paraId="52C8178A" w14:textId="77777777" w:rsidR="000F2C63" w:rsidRPr="00496811" w:rsidRDefault="000F2C63" w:rsidP="00856811"/>
        </w:tc>
        <w:tc>
          <w:tcPr>
            <w:tcW w:w="910" w:type="pct"/>
          </w:tcPr>
          <w:p w14:paraId="675453B8" w14:textId="77777777" w:rsidR="000F2C63" w:rsidRPr="00496811" w:rsidRDefault="000F2C63" w:rsidP="00856811"/>
        </w:tc>
        <w:tc>
          <w:tcPr>
            <w:tcW w:w="1188" w:type="pct"/>
          </w:tcPr>
          <w:p w14:paraId="22F19B1A" w14:textId="17637561" w:rsidR="000F2C63" w:rsidRPr="003E5421" w:rsidRDefault="00042D73" w:rsidP="00042D73">
            <w:r>
              <w:t>Consider whether the technology creates immediate benefits and communicate those to users.</w:t>
            </w:r>
          </w:p>
        </w:tc>
        <w:tc>
          <w:tcPr>
            <w:tcW w:w="545" w:type="pct"/>
          </w:tcPr>
          <w:p w14:paraId="074C8F43" w14:textId="77777777" w:rsidR="000F2C63" w:rsidRDefault="000F2C63" w:rsidP="00856811"/>
        </w:tc>
      </w:tr>
      <w:tr w:rsidR="000F2C63" w:rsidRPr="00496811" w14:paraId="199EA9A2" w14:textId="1F20A953" w:rsidTr="000F2C63">
        <w:trPr>
          <w:trHeight w:val="562"/>
        </w:trPr>
        <w:tc>
          <w:tcPr>
            <w:tcW w:w="587" w:type="pct"/>
            <w:vMerge/>
          </w:tcPr>
          <w:p w14:paraId="63F704D2" w14:textId="77777777" w:rsidR="000F2C63" w:rsidRPr="00496811" w:rsidRDefault="000F2C63" w:rsidP="00856811"/>
        </w:tc>
        <w:tc>
          <w:tcPr>
            <w:tcW w:w="728" w:type="pct"/>
          </w:tcPr>
          <w:p w14:paraId="1680E706" w14:textId="77777777" w:rsidR="000F2C63" w:rsidRPr="00496811" w:rsidRDefault="000F2C63" w:rsidP="00856811">
            <w:r w:rsidRPr="00496811">
              <w:t>Mismatch between expected and perceived benefits</w:t>
            </w:r>
          </w:p>
        </w:tc>
        <w:tc>
          <w:tcPr>
            <w:tcW w:w="1042" w:type="pct"/>
          </w:tcPr>
          <w:p w14:paraId="52AD0E8D" w14:textId="77777777" w:rsidR="000F2C63" w:rsidRPr="00496811" w:rsidRDefault="000F2C63" w:rsidP="00856811"/>
        </w:tc>
        <w:tc>
          <w:tcPr>
            <w:tcW w:w="910" w:type="pct"/>
          </w:tcPr>
          <w:p w14:paraId="4B70EEAE" w14:textId="77777777" w:rsidR="000F2C63" w:rsidRPr="00496811" w:rsidRDefault="000F2C63" w:rsidP="00856811"/>
        </w:tc>
        <w:tc>
          <w:tcPr>
            <w:tcW w:w="1188" w:type="pct"/>
          </w:tcPr>
          <w:p w14:paraId="5E6CD1ED" w14:textId="57CA0541" w:rsidR="000F2C63" w:rsidRPr="00496811" w:rsidRDefault="00447848" w:rsidP="00856811">
            <w:r>
              <w:t xml:space="preserve">Promote </w:t>
            </w:r>
            <w:r w:rsidR="00042D73">
              <w:t xml:space="preserve">realistic expectations of what the technology might </w:t>
            </w:r>
            <w:proofErr w:type="spellStart"/>
            <w:r w:rsidR="00042D73">
              <w:t>accomplsh</w:t>
            </w:r>
            <w:proofErr w:type="spellEnd"/>
            <w:r w:rsidR="00042D73">
              <w:t xml:space="preserve"> for users.</w:t>
            </w:r>
          </w:p>
        </w:tc>
        <w:tc>
          <w:tcPr>
            <w:tcW w:w="545" w:type="pct"/>
          </w:tcPr>
          <w:p w14:paraId="430CA088" w14:textId="77777777" w:rsidR="000F2C63" w:rsidRPr="00496811" w:rsidRDefault="000F2C63" w:rsidP="00856811"/>
        </w:tc>
      </w:tr>
      <w:tr w:rsidR="000F2C63" w:rsidRPr="00496811" w14:paraId="63FA486C" w14:textId="567750E7" w:rsidTr="000F2C63">
        <w:trPr>
          <w:trHeight w:val="375"/>
        </w:trPr>
        <w:tc>
          <w:tcPr>
            <w:tcW w:w="587" w:type="pct"/>
            <w:vMerge/>
          </w:tcPr>
          <w:p w14:paraId="76DE597B" w14:textId="77777777" w:rsidR="000F2C63" w:rsidRPr="00496811" w:rsidRDefault="000F2C63" w:rsidP="00856811"/>
        </w:tc>
        <w:tc>
          <w:tcPr>
            <w:tcW w:w="728" w:type="pct"/>
          </w:tcPr>
          <w:p w14:paraId="4B1BB546" w14:textId="77777777" w:rsidR="000F2C63" w:rsidRPr="00496811" w:rsidRDefault="000F2C63" w:rsidP="00856811">
            <w:r w:rsidRPr="00496811">
              <w:t>Different or competing values of informal caregivers and patients</w:t>
            </w:r>
          </w:p>
        </w:tc>
        <w:tc>
          <w:tcPr>
            <w:tcW w:w="1042" w:type="pct"/>
          </w:tcPr>
          <w:p w14:paraId="1F3317C2" w14:textId="77777777" w:rsidR="000F2C63" w:rsidRPr="00496811" w:rsidRDefault="000F2C63" w:rsidP="00856811"/>
        </w:tc>
        <w:tc>
          <w:tcPr>
            <w:tcW w:w="910" w:type="pct"/>
          </w:tcPr>
          <w:p w14:paraId="6F53FDC7" w14:textId="77777777" w:rsidR="000F2C63" w:rsidRPr="00496811" w:rsidRDefault="000F2C63" w:rsidP="00856811"/>
        </w:tc>
        <w:tc>
          <w:tcPr>
            <w:tcW w:w="1188" w:type="pct"/>
          </w:tcPr>
          <w:p w14:paraId="146732AE" w14:textId="6972A423" w:rsidR="000F2C63" w:rsidRPr="00496811" w:rsidRDefault="00042D73" w:rsidP="00856811">
            <w:r>
              <w:t xml:space="preserve">Gain insight into who the technology creates </w:t>
            </w:r>
            <w:proofErr w:type="spellStart"/>
            <w:r>
              <w:t>vlaue</w:t>
            </w:r>
            <w:proofErr w:type="spellEnd"/>
            <w:r>
              <w:t xml:space="preserve"> for and </w:t>
            </w:r>
            <w:proofErr w:type="spellStart"/>
            <w:r>
              <w:t>cosider</w:t>
            </w:r>
            <w:proofErr w:type="spellEnd"/>
            <w:r>
              <w:t xml:space="preserve"> different or competing values between different stakeholders.</w:t>
            </w:r>
          </w:p>
        </w:tc>
        <w:tc>
          <w:tcPr>
            <w:tcW w:w="545" w:type="pct"/>
          </w:tcPr>
          <w:p w14:paraId="3A67A368" w14:textId="77777777" w:rsidR="000F2C63" w:rsidRPr="00496811" w:rsidRDefault="000F2C63" w:rsidP="00856811"/>
        </w:tc>
      </w:tr>
      <w:tr w:rsidR="000F2C63" w:rsidRPr="00496811" w14:paraId="16140AF0" w14:textId="34F49F6E" w:rsidTr="000F2C63">
        <w:trPr>
          <w:trHeight w:val="375"/>
        </w:trPr>
        <w:tc>
          <w:tcPr>
            <w:tcW w:w="587" w:type="pct"/>
            <w:vMerge/>
          </w:tcPr>
          <w:p w14:paraId="13B94F80" w14:textId="77777777" w:rsidR="000F2C63" w:rsidRPr="00496811" w:rsidRDefault="000F2C63" w:rsidP="00856811"/>
        </w:tc>
        <w:tc>
          <w:tcPr>
            <w:tcW w:w="728" w:type="pct"/>
          </w:tcPr>
          <w:p w14:paraId="472B8E88" w14:textId="77777777" w:rsidR="000F2C63" w:rsidRPr="00496811" w:rsidRDefault="000F2C63" w:rsidP="00856811">
            <w:r w:rsidRPr="00496811">
              <w:t>Lack of expected value through lack of personalization</w:t>
            </w:r>
          </w:p>
        </w:tc>
        <w:tc>
          <w:tcPr>
            <w:tcW w:w="1042" w:type="pct"/>
          </w:tcPr>
          <w:p w14:paraId="0CAB62B4" w14:textId="77777777" w:rsidR="000F2C63" w:rsidRPr="00496811" w:rsidRDefault="000F2C63" w:rsidP="00856811"/>
        </w:tc>
        <w:tc>
          <w:tcPr>
            <w:tcW w:w="910" w:type="pct"/>
          </w:tcPr>
          <w:p w14:paraId="7F11116F" w14:textId="77777777" w:rsidR="000F2C63" w:rsidRPr="00496811" w:rsidRDefault="000F2C63" w:rsidP="00856811"/>
        </w:tc>
        <w:tc>
          <w:tcPr>
            <w:tcW w:w="1188" w:type="pct"/>
          </w:tcPr>
          <w:p w14:paraId="3BFEC835" w14:textId="690E2790" w:rsidR="000F2C63" w:rsidRPr="00496811" w:rsidRDefault="00042D73" w:rsidP="00856811">
            <w:r>
              <w:t>Incorporate options for personalization when possible.</w:t>
            </w:r>
          </w:p>
        </w:tc>
        <w:tc>
          <w:tcPr>
            <w:tcW w:w="545" w:type="pct"/>
          </w:tcPr>
          <w:p w14:paraId="2794FFDA" w14:textId="77777777" w:rsidR="000F2C63" w:rsidRPr="00496811" w:rsidRDefault="000F2C63" w:rsidP="00856811"/>
        </w:tc>
      </w:tr>
      <w:tr w:rsidR="00042D73" w:rsidRPr="00496811" w14:paraId="7E449984" w14:textId="77777777" w:rsidTr="000F2C63">
        <w:trPr>
          <w:trHeight w:val="375"/>
        </w:trPr>
        <w:tc>
          <w:tcPr>
            <w:tcW w:w="587" w:type="pct"/>
          </w:tcPr>
          <w:p w14:paraId="6FD85C94" w14:textId="7083E563" w:rsidR="00042D73" w:rsidRDefault="0027245B" w:rsidP="00856811">
            <w:r>
              <w:t>Supply-side value</w:t>
            </w:r>
          </w:p>
          <w:p w14:paraId="5F068130" w14:textId="77777777" w:rsidR="00042D73" w:rsidRDefault="00042D73" w:rsidP="00856811"/>
          <w:p w14:paraId="16FA33B2" w14:textId="77777777" w:rsidR="00042D73" w:rsidRDefault="00042D73" w:rsidP="00856811"/>
          <w:p w14:paraId="21656E7C" w14:textId="77777777" w:rsidR="00042D73" w:rsidRDefault="00042D73" w:rsidP="00856811"/>
          <w:p w14:paraId="42DDBB78" w14:textId="179DF24F" w:rsidR="00042D73" w:rsidRPr="00496811" w:rsidRDefault="00042D73" w:rsidP="00856811"/>
        </w:tc>
        <w:tc>
          <w:tcPr>
            <w:tcW w:w="728" w:type="pct"/>
          </w:tcPr>
          <w:p w14:paraId="4F6DC63B" w14:textId="06D7CE5F" w:rsidR="00042D73" w:rsidRPr="00496811" w:rsidRDefault="0027245B" w:rsidP="00856811">
            <w:r>
              <w:t>Business model of developer</w:t>
            </w:r>
          </w:p>
        </w:tc>
        <w:tc>
          <w:tcPr>
            <w:tcW w:w="1042" w:type="pct"/>
          </w:tcPr>
          <w:p w14:paraId="415AA4E4" w14:textId="77777777" w:rsidR="00042D73" w:rsidRPr="00496811" w:rsidRDefault="00042D73" w:rsidP="00856811"/>
        </w:tc>
        <w:tc>
          <w:tcPr>
            <w:tcW w:w="910" w:type="pct"/>
          </w:tcPr>
          <w:p w14:paraId="4D74A867" w14:textId="77777777" w:rsidR="00042D73" w:rsidRPr="00496811" w:rsidRDefault="00042D73" w:rsidP="00856811"/>
        </w:tc>
        <w:tc>
          <w:tcPr>
            <w:tcW w:w="1188" w:type="pct"/>
          </w:tcPr>
          <w:p w14:paraId="0F6D4EA3" w14:textId="53890604" w:rsidR="00042D73" w:rsidRDefault="0027245B" w:rsidP="00856811">
            <w:r>
              <w:t xml:space="preserve">Create a clear business model in an early stage of development already which defines how the technology/ product creates, </w:t>
            </w:r>
            <w:proofErr w:type="gramStart"/>
            <w:r>
              <w:t>delivers</w:t>
            </w:r>
            <w:proofErr w:type="gramEnd"/>
            <w:r>
              <w:t xml:space="preserve"> and captures value.</w:t>
            </w:r>
          </w:p>
        </w:tc>
        <w:tc>
          <w:tcPr>
            <w:tcW w:w="545" w:type="pct"/>
          </w:tcPr>
          <w:p w14:paraId="6F6E872C" w14:textId="77777777" w:rsidR="00042D73" w:rsidRPr="00496811" w:rsidRDefault="00042D73" w:rsidP="00856811"/>
        </w:tc>
      </w:tr>
      <w:tr w:rsidR="000F2C63" w:rsidRPr="00496811" w14:paraId="204175F2" w14:textId="1A280D36" w:rsidTr="000F2C63">
        <w:trPr>
          <w:trHeight w:val="419"/>
        </w:trPr>
        <w:tc>
          <w:tcPr>
            <w:tcW w:w="1315" w:type="pct"/>
            <w:gridSpan w:val="2"/>
            <w:shd w:val="clear" w:color="auto" w:fill="E7E6E6"/>
          </w:tcPr>
          <w:p w14:paraId="50557794" w14:textId="2C5C99AF" w:rsidR="000F2C63" w:rsidRPr="00496811" w:rsidRDefault="000F2C63" w:rsidP="00856811">
            <w:pPr>
              <w:rPr>
                <w:b/>
              </w:rPr>
            </w:pPr>
            <w:r w:rsidRPr="00496811">
              <w:rPr>
                <w:b/>
              </w:rPr>
              <w:t>Adopters</w:t>
            </w:r>
          </w:p>
        </w:tc>
        <w:tc>
          <w:tcPr>
            <w:tcW w:w="1042" w:type="pct"/>
            <w:shd w:val="clear" w:color="auto" w:fill="E7E6E6"/>
          </w:tcPr>
          <w:p w14:paraId="75D28FC1" w14:textId="77777777" w:rsidR="000F2C63" w:rsidRPr="00496811" w:rsidRDefault="000F2C63" w:rsidP="00856811">
            <w:pPr>
              <w:rPr>
                <w:b/>
              </w:rPr>
            </w:pPr>
          </w:p>
        </w:tc>
        <w:tc>
          <w:tcPr>
            <w:tcW w:w="910" w:type="pct"/>
            <w:shd w:val="clear" w:color="auto" w:fill="E7E6E6"/>
          </w:tcPr>
          <w:p w14:paraId="67BEE18B" w14:textId="77777777" w:rsidR="000F2C63" w:rsidRPr="00496811" w:rsidRDefault="000F2C63" w:rsidP="00856811">
            <w:pPr>
              <w:rPr>
                <w:b/>
              </w:rPr>
            </w:pPr>
          </w:p>
        </w:tc>
        <w:tc>
          <w:tcPr>
            <w:tcW w:w="1188" w:type="pct"/>
            <w:shd w:val="clear" w:color="auto" w:fill="E7E6E6"/>
          </w:tcPr>
          <w:p w14:paraId="716274B2" w14:textId="4CD6CE8D" w:rsidR="000F2C63" w:rsidRPr="00496811" w:rsidRDefault="000F2C63" w:rsidP="00856811">
            <w:pPr>
              <w:rPr>
                <w:b/>
              </w:rPr>
            </w:pPr>
          </w:p>
        </w:tc>
        <w:tc>
          <w:tcPr>
            <w:tcW w:w="545" w:type="pct"/>
            <w:shd w:val="clear" w:color="auto" w:fill="E7E6E6"/>
          </w:tcPr>
          <w:p w14:paraId="0D8FA13E" w14:textId="77777777" w:rsidR="000F2C63" w:rsidRPr="00496811" w:rsidRDefault="000F2C63" w:rsidP="00856811">
            <w:pPr>
              <w:rPr>
                <w:b/>
              </w:rPr>
            </w:pPr>
          </w:p>
        </w:tc>
      </w:tr>
      <w:tr w:rsidR="000F2C63" w:rsidRPr="00496811" w14:paraId="61FE3B45" w14:textId="5A298C15" w:rsidTr="000F2C63">
        <w:trPr>
          <w:trHeight w:val="423"/>
        </w:trPr>
        <w:tc>
          <w:tcPr>
            <w:tcW w:w="587" w:type="pct"/>
          </w:tcPr>
          <w:p w14:paraId="0A56922B" w14:textId="77777777" w:rsidR="000F2C63" w:rsidRPr="00496811" w:rsidRDefault="000F2C63" w:rsidP="00856811">
            <w:r w:rsidRPr="00496811">
              <w:lastRenderedPageBreak/>
              <w:t>Patients</w:t>
            </w:r>
          </w:p>
          <w:p w14:paraId="36323983" w14:textId="77777777" w:rsidR="000F2C63" w:rsidRPr="00496811" w:rsidRDefault="000F2C63" w:rsidP="00856811"/>
        </w:tc>
        <w:tc>
          <w:tcPr>
            <w:tcW w:w="728" w:type="pct"/>
          </w:tcPr>
          <w:p w14:paraId="3FD531C7" w14:textId="77777777" w:rsidR="000F2C63" w:rsidRPr="00496811" w:rsidRDefault="000F2C63" w:rsidP="00856811">
            <w:r w:rsidRPr="00496811">
              <w:t>Reported within domain ‘’Condition’’</w:t>
            </w:r>
          </w:p>
        </w:tc>
        <w:tc>
          <w:tcPr>
            <w:tcW w:w="1042" w:type="pct"/>
          </w:tcPr>
          <w:p w14:paraId="58B9DE2D" w14:textId="77777777" w:rsidR="000F2C63" w:rsidRPr="00496811" w:rsidRDefault="000F2C63" w:rsidP="00856811"/>
        </w:tc>
        <w:tc>
          <w:tcPr>
            <w:tcW w:w="910" w:type="pct"/>
          </w:tcPr>
          <w:p w14:paraId="3A728262" w14:textId="77777777" w:rsidR="000F2C63" w:rsidRPr="00496811" w:rsidRDefault="000F2C63" w:rsidP="00856811"/>
        </w:tc>
        <w:tc>
          <w:tcPr>
            <w:tcW w:w="1188" w:type="pct"/>
          </w:tcPr>
          <w:p w14:paraId="1A1FB3B7" w14:textId="20DF8809" w:rsidR="000F2C63" w:rsidRPr="00496811" w:rsidRDefault="000F2C63" w:rsidP="00856811"/>
        </w:tc>
        <w:tc>
          <w:tcPr>
            <w:tcW w:w="545" w:type="pct"/>
          </w:tcPr>
          <w:p w14:paraId="06EFE330" w14:textId="77777777" w:rsidR="000F2C63" w:rsidRPr="00496811" w:rsidRDefault="000F2C63" w:rsidP="00856811"/>
        </w:tc>
      </w:tr>
      <w:tr w:rsidR="000F2C63" w:rsidRPr="00496811" w14:paraId="0A6B7C0E" w14:textId="3BEB6EF2" w:rsidTr="000F2C63">
        <w:trPr>
          <w:trHeight w:val="1123"/>
        </w:trPr>
        <w:tc>
          <w:tcPr>
            <w:tcW w:w="587" w:type="pct"/>
            <w:vMerge w:val="restart"/>
          </w:tcPr>
          <w:p w14:paraId="7134C178" w14:textId="77777777" w:rsidR="000F2C63" w:rsidRPr="00496811" w:rsidRDefault="000F2C63" w:rsidP="00856811">
            <w:r w:rsidRPr="00496811">
              <w:t>Informal caregivers</w:t>
            </w:r>
          </w:p>
        </w:tc>
        <w:tc>
          <w:tcPr>
            <w:tcW w:w="728" w:type="pct"/>
          </w:tcPr>
          <w:p w14:paraId="0FEF1F05" w14:textId="77777777" w:rsidR="000F2C63" w:rsidRPr="00496811" w:rsidRDefault="000F2C63" w:rsidP="00856811">
            <w:r w:rsidRPr="00496811">
              <w:t>Characteristics informal caregiver that hinder or foster implementation (including motivation, digital literacy, training/ education, attitude towards technology, perceived competence, ethnicity/ culture, caregiving workload)</w:t>
            </w:r>
          </w:p>
          <w:p w14:paraId="6385B132" w14:textId="77777777" w:rsidR="000F2C63" w:rsidRPr="00496811" w:rsidRDefault="000F2C63" w:rsidP="00856811"/>
          <w:p w14:paraId="1AEBB5B7" w14:textId="77777777" w:rsidR="000F2C63" w:rsidRPr="00496811" w:rsidRDefault="000F2C63" w:rsidP="00856811">
            <w:r w:rsidRPr="00496811">
              <w:tab/>
            </w:r>
          </w:p>
        </w:tc>
        <w:tc>
          <w:tcPr>
            <w:tcW w:w="1042" w:type="pct"/>
          </w:tcPr>
          <w:p w14:paraId="5ECE26A7" w14:textId="77777777" w:rsidR="000F2C63" w:rsidRPr="00496811" w:rsidRDefault="000F2C63" w:rsidP="00856811"/>
        </w:tc>
        <w:tc>
          <w:tcPr>
            <w:tcW w:w="910" w:type="pct"/>
          </w:tcPr>
          <w:p w14:paraId="757381F0" w14:textId="77777777" w:rsidR="000F2C63" w:rsidRPr="00496811" w:rsidRDefault="000F2C63" w:rsidP="00856811"/>
        </w:tc>
        <w:tc>
          <w:tcPr>
            <w:tcW w:w="1188" w:type="pct"/>
            <w:vMerge w:val="restart"/>
          </w:tcPr>
          <w:p w14:paraId="2E8E705D" w14:textId="7C388658" w:rsidR="000F2C63" w:rsidRDefault="000F2C63" w:rsidP="00856811">
            <w:r>
              <w:t>The informal caregivers are fundamental in the implementation process. Their attitudes and personal characteristics directly influence the success of the technology. Create a partnership</w:t>
            </w:r>
            <w:r w:rsidR="00704B6A">
              <w:t xml:space="preserve"> and involve their needs and perspectives from the beginning.</w:t>
            </w:r>
          </w:p>
          <w:p w14:paraId="6865C8C3" w14:textId="655554A4" w:rsidR="00D2205C" w:rsidRPr="0072060F" w:rsidRDefault="00D2205C" w:rsidP="00856811">
            <w:pPr>
              <w:rPr>
                <w:i/>
                <w:iCs/>
              </w:rPr>
            </w:pPr>
          </w:p>
        </w:tc>
        <w:tc>
          <w:tcPr>
            <w:tcW w:w="545" w:type="pct"/>
          </w:tcPr>
          <w:p w14:paraId="520C10D5" w14:textId="77777777" w:rsidR="000F2C63" w:rsidRDefault="000F2C63" w:rsidP="00856811"/>
        </w:tc>
      </w:tr>
      <w:tr w:rsidR="000F2C63" w:rsidRPr="00496811" w14:paraId="2F8AF625" w14:textId="33EE89D4" w:rsidTr="000F2C63">
        <w:trPr>
          <w:trHeight w:val="675"/>
        </w:trPr>
        <w:tc>
          <w:tcPr>
            <w:tcW w:w="587" w:type="pct"/>
            <w:vMerge/>
          </w:tcPr>
          <w:p w14:paraId="5882DD81" w14:textId="77777777" w:rsidR="000F2C63" w:rsidRPr="00496811" w:rsidRDefault="000F2C63" w:rsidP="00856811"/>
        </w:tc>
        <w:tc>
          <w:tcPr>
            <w:tcW w:w="728" w:type="pct"/>
          </w:tcPr>
          <w:p w14:paraId="2F789573" w14:textId="77777777" w:rsidR="000F2C63" w:rsidRPr="00496811" w:rsidRDefault="000F2C63" w:rsidP="00856811">
            <w:r w:rsidRPr="00496811">
              <w:t>Expected or perceived technology burden (including privacy concerns, the fear of being replaced by machines, routine disturbance)</w:t>
            </w:r>
          </w:p>
        </w:tc>
        <w:tc>
          <w:tcPr>
            <w:tcW w:w="1042" w:type="pct"/>
          </w:tcPr>
          <w:p w14:paraId="12C1C644" w14:textId="77777777" w:rsidR="000F2C63" w:rsidRPr="00496811" w:rsidRDefault="000F2C63" w:rsidP="00856811"/>
        </w:tc>
        <w:tc>
          <w:tcPr>
            <w:tcW w:w="910" w:type="pct"/>
          </w:tcPr>
          <w:p w14:paraId="7A7794EF" w14:textId="77777777" w:rsidR="000F2C63" w:rsidRPr="00496811" w:rsidRDefault="000F2C63" w:rsidP="00856811"/>
        </w:tc>
        <w:tc>
          <w:tcPr>
            <w:tcW w:w="1188" w:type="pct"/>
            <w:vMerge/>
          </w:tcPr>
          <w:p w14:paraId="11959E5F" w14:textId="6B4CC03B" w:rsidR="000F2C63" w:rsidRPr="00496811" w:rsidRDefault="000F2C63" w:rsidP="00856811"/>
        </w:tc>
        <w:tc>
          <w:tcPr>
            <w:tcW w:w="545" w:type="pct"/>
          </w:tcPr>
          <w:p w14:paraId="612A6AAC" w14:textId="77777777" w:rsidR="000F2C63" w:rsidRPr="00496811" w:rsidRDefault="000F2C63" w:rsidP="00856811"/>
        </w:tc>
      </w:tr>
      <w:tr w:rsidR="000F2C63" w:rsidRPr="00496811" w14:paraId="3DC6D382" w14:textId="334B2E76" w:rsidTr="000F2C63">
        <w:trPr>
          <w:trHeight w:val="375"/>
        </w:trPr>
        <w:tc>
          <w:tcPr>
            <w:tcW w:w="5000" w:type="pct"/>
            <w:gridSpan w:val="6"/>
            <w:shd w:val="clear" w:color="auto" w:fill="E7E6E6"/>
          </w:tcPr>
          <w:p w14:paraId="26744191" w14:textId="77777777" w:rsidR="000F2C63" w:rsidRPr="00496811" w:rsidRDefault="000F2C63" w:rsidP="00856811">
            <w:pPr>
              <w:rPr>
                <w:b/>
              </w:rPr>
            </w:pPr>
            <w:r w:rsidRPr="00496811">
              <w:rPr>
                <w:b/>
              </w:rPr>
              <w:lastRenderedPageBreak/>
              <w:t>Organization</w:t>
            </w:r>
          </w:p>
          <w:p w14:paraId="664246DF" w14:textId="77777777" w:rsidR="000F2C63" w:rsidRPr="00496811" w:rsidRDefault="000F2C63" w:rsidP="00856811">
            <w:pPr>
              <w:rPr>
                <w:b/>
              </w:rPr>
            </w:pPr>
          </w:p>
        </w:tc>
      </w:tr>
      <w:tr w:rsidR="000F2C63" w:rsidRPr="0058072C" w14:paraId="3DC34EE8" w14:textId="17A5C955" w:rsidTr="000F2C63">
        <w:trPr>
          <w:trHeight w:val="505"/>
        </w:trPr>
        <w:tc>
          <w:tcPr>
            <w:tcW w:w="587" w:type="pct"/>
          </w:tcPr>
          <w:p w14:paraId="0FACFBD8" w14:textId="77777777" w:rsidR="000F2C63" w:rsidRPr="00496811" w:rsidRDefault="000F2C63" w:rsidP="00856811">
            <w:r w:rsidRPr="00496811">
              <w:t>Capacity to innovate</w:t>
            </w:r>
          </w:p>
          <w:p w14:paraId="7A464A3B" w14:textId="77777777" w:rsidR="000F2C63" w:rsidRPr="00496811" w:rsidRDefault="000F2C63" w:rsidP="00856811"/>
        </w:tc>
        <w:tc>
          <w:tcPr>
            <w:tcW w:w="728" w:type="pct"/>
          </w:tcPr>
          <w:p w14:paraId="759AC58C" w14:textId="77777777" w:rsidR="000F2C63" w:rsidRPr="00496811" w:rsidRDefault="000F2C63" w:rsidP="00856811">
            <w:r w:rsidRPr="00496811">
              <w:t>Capacity for long-term technical user support</w:t>
            </w:r>
          </w:p>
          <w:p w14:paraId="4D997F79" w14:textId="77777777" w:rsidR="000F2C63" w:rsidRPr="00496811" w:rsidRDefault="000F2C63" w:rsidP="00856811"/>
        </w:tc>
        <w:tc>
          <w:tcPr>
            <w:tcW w:w="1042" w:type="pct"/>
          </w:tcPr>
          <w:p w14:paraId="0F472FCB" w14:textId="77777777" w:rsidR="000F2C63" w:rsidRPr="00496811" w:rsidRDefault="000F2C63" w:rsidP="00856811"/>
        </w:tc>
        <w:tc>
          <w:tcPr>
            <w:tcW w:w="910" w:type="pct"/>
          </w:tcPr>
          <w:p w14:paraId="4ACE2095" w14:textId="77777777" w:rsidR="000F2C63" w:rsidRPr="00496811" w:rsidRDefault="000F2C63" w:rsidP="00856811"/>
        </w:tc>
        <w:tc>
          <w:tcPr>
            <w:tcW w:w="1188" w:type="pct"/>
            <w:vMerge w:val="restart"/>
          </w:tcPr>
          <w:p w14:paraId="2C4BC635" w14:textId="3C50F989" w:rsidR="000F2C63" w:rsidRPr="00496811" w:rsidRDefault="000F2C63" w:rsidP="00856811">
            <w:r>
              <w:t xml:space="preserve">Organizations must remain available long after the kickoff of the technology to grant continuous support to their users. Furthermore, </w:t>
            </w:r>
            <w:r w:rsidR="00704B6A">
              <w:t>staff of the implementing</w:t>
            </w:r>
            <w:r w:rsidR="003E5421">
              <w:t xml:space="preserve"> </w:t>
            </w:r>
            <w:r w:rsidR="00704B6A">
              <w:t>organization</w:t>
            </w:r>
            <w:r w:rsidR="003E5421">
              <w:t xml:space="preserve"> </w:t>
            </w:r>
            <w:r>
              <w:t>should be sufficiently and continuously train</w:t>
            </w:r>
            <w:r w:rsidR="00704B6A">
              <w:t>ed</w:t>
            </w:r>
            <w:r>
              <w:t>.</w:t>
            </w:r>
            <w:r w:rsidR="00D2205C">
              <w:t xml:space="preserve"> </w:t>
            </w:r>
            <w:r w:rsidR="00D2205C" w:rsidRPr="0072060F">
              <w:rPr>
                <w:i/>
                <w:iCs/>
              </w:rPr>
              <w:t>(</w:t>
            </w:r>
            <w:proofErr w:type="spellStart"/>
            <w:r w:rsidR="00D2205C" w:rsidRPr="0072060F">
              <w:rPr>
                <w:i/>
                <w:iCs/>
              </w:rPr>
              <w:t>CeHRes</w:t>
            </w:r>
            <w:proofErr w:type="spellEnd"/>
            <w:r w:rsidR="00D2205C" w:rsidRPr="0072060F">
              <w:rPr>
                <w:i/>
                <w:iCs/>
              </w:rPr>
              <w:t xml:space="preserve"> Roadmap- Operationalization</w:t>
            </w:r>
            <w:r w:rsidR="003E5421">
              <w:rPr>
                <w:i/>
                <w:iCs/>
              </w:rPr>
              <w:t>)</w:t>
            </w:r>
          </w:p>
        </w:tc>
        <w:tc>
          <w:tcPr>
            <w:tcW w:w="545" w:type="pct"/>
          </w:tcPr>
          <w:p w14:paraId="4E298012" w14:textId="77777777" w:rsidR="000F2C63" w:rsidRDefault="000F2C63" w:rsidP="00856811"/>
        </w:tc>
      </w:tr>
      <w:tr w:rsidR="000F2C63" w:rsidRPr="00496811" w14:paraId="7ADB2835" w14:textId="2923033D" w:rsidTr="000F2C63">
        <w:trPr>
          <w:trHeight w:val="505"/>
        </w:trPr>
        <w:tc>
          <w:tcPr>
            <w:tcW w:w="587" w:type="pct"/>
          </w:tcPr>
          <w:p w14:paraId="08B6DED8" w14:textId="77777777" w:rsidR="000F2C63" w:rsidRPr="00496811" w:rsidRDefault="000F2C63" w:rsidP="00856811">
            <w:r w:rsidRPr="00496811">
              <w:t>Readiness for this technology</w:t>
            </w:r>
          </w:p>
          <w:p w14:paraId="6A8FBFA9" w14:textId="77777777" w:rsidR="000F2C63" w:rsidRPr="00496811" w:rsidRDefault="000F2C63" w:rsidP="00856811"/>
        </w:tc>
        <w:tc>
          <w:tcPr>
            <w:tcW w:w="728" w:type="pct"/>
          </w:tcPr>
          <w:p w14:paraId="27B8A344" w14:textId="77777777" w:rsidR="000F2C63" w:rsidRPr="00496811" w:rsidRDefault="000F2C63" w:rsidP="00856811">
            <w:r w:rsidRPr="00496811">
              <w:t>Staff insecurity toward technology</w:t>
            </w:r>
          </w:p>
        </w:tc>
        <w:tc>
          <w:tcPr>
            <w:tcW w:w="1042" w:type="pct"/>
          </w:tcPr>
          <w:p w14:paraId="7D720C11" w14:textId="77777777" w:rsidR="000F2C63" w:rsidRPr="00496811" w:rsidRDefault="000F2C63" w:rsidP="00856811"/>
        </w:tc>
        <w:tc>
          <w:tcPr>
            <w:tcW w:w="910" w:type="pct"/>
          </w:tcPr>
          <w:p w14:paraId="78805BE0" w14:textId="77777777" w:rsidR="000F2C63" w:rsidRPr="00496811" w:rsidRDefault="000F2C63" w:rsidP="00856811"/>
        </w:tc>
        <w:tc>
          <w:tcPr>
            <w:tcW w:w="1188" w:type="pct"/>
            <w:vMerge/>
          </w:tcPr>
          <w:p w14:paraId="77AC5F13" w14:textId="60C4C9D8" w:rsidR="000F2C63" w:rsidRPr="00496811" w:rsidRDefault="000F2C63" w:rsidP="00856811"/>
        </w:tc>
        <w:tc>
          <w:tcPr>
            <w:tcW w:w="545" w:type="pct"/>
          </w:tcPr>
          <w:p w14:paraId="3F4006B0" w14:textId="77777777" w:rsidR="000F2C63" w:rsidRPr="00496811" w:rsidRDefault="000F2C63" w:rsidP="00856811"/>
        </w:tc>
      </w:tr>
      <w:tr w:rsidR="000F2C63" w:rsidRPr="00496811" w14:paraId="4E11405E" w14:textId="164D6B60" w:rsidTr="000F2C63">
        <w:trPr>
          <w:trHeight w:val="505"/>
        </w:trPr>
        <w:tc>
          <w:tcPr>
            <w:tcW w:w="587" w:type="pct"/>
          </w:tcPr>
          <w:p w14:paraId="44A2805A" w14:textId="77777777" w:rsidR="000F2C63" w:rsidRPr="00496811" w:rsidRDefault="000F2C63" w:rsidP="00856811">
            <w:r w:rsidRPr="00496811">
              <w:t>Nature of adoption/ funding decision</w:t>
            </w:r>
          </w:p>
          <w:p w14:paraId="2922C35B" w14:textId="77777777" w:rsidR="000F2C63" w:rsidRPr="00496811" w:rsidRDefault="000F2C63" w:rsidP="00856811"/>
        </w:tc>
        <w:tc>
          <w:tcPr>
            <w:tcW w:w="728" w:type="pct"/>
          </w:tcPr>
          <w:p w14:paraId="35AD388D" w14:textId="77777777" w:rsidR="000F2C63" w:rsidRPr="00496811" w:rsidRDefault="000F2C63" w:rsidP="00856811">
            <w:r w:rsidRPr="00496811">
              <w:t>Resources for PR</w:t>
            </w:r>
          </w:p>
        </w:tc>
        <w:tc>
          <w:tcPr>
            <w:tcW w:w="1042" w:type="pct"/>
          </w:tcPr>
          <w:p w14:paraId="624CF5DD" w14:textId="77777777" w:rsidR="000F2C63" w:rsidRPr="00496811" w:rsidRDefault="000F2C63" w:rsidP="00856811"/>
        </w:tc>
        <w:tc>
          <w:tcPr>
            <w:tcW w:w="910" w:type="pct"/>
          </w:tcPr>
          <w:p w14:paraId="28F1C671" w14:textId="77777777" w:rsidR="000F2C63" w:rsidRPr="00496811" w:rsidRDefault="000F2C63" w:rsidP="00856811"/>
        </w:tc>
        <w:tc>
          <w:tcPr>
            <w:tcW w:w="1188" w:type="pct"/>
            <w:vMerge/>
          </w:tcPr>
          <w:p w14:paraId="5F88B756" w14:textId="6F519C9B" w:rsidR="000F2C63" w:rsidRPr="00496811" w:rsidRDefault="000F2C63" w:rsidP="00856811"/>
        </w:tc>
        <w:tc>
          <w:tcPr>
            <w:tcW w:w="545" w:type="pct"/>
          </w:tcPr>
          <w:p w14:paraId="331D08C2" w14:textId="77777777" w:rsidR="000F2C63" w:rsidRPr="00496811" w:rsidRDefault="000F2C63" w:rsidP="00856811"/>
        </w:tc>
      </w:tr>
      <w:tr w:rsidR="000F2C63" w:rsidRPr="00496811" w14:paraId="01B27C58" w14:textId="7BE5CDDE" w:rsidTr="000F2C63">
        <w:trPr>
          <w:trHeight w:val="505"/>
        </w:trPr>
        <w:tc>
          <w:tcPr>
            <w:tcW w:w="587" w:type="pct"/>
          </w:tcPr>
          <w:p w14:paraId="06DF3516" w14:textId="77777777" w:rsidR="000F2C63" w:rsidRPr="00496811" w:rsidRDefault="000F2C63" w:rsidP="00856811">
            <w:r w:rsidRPr="00496811">
              <w:t>Extent of change needed to routines</w:t>
            </w:r>
          </w:p>
          <w:p w14:paraId="3C0445CA" w14:textId="77777777" w:rsidR="000F2C63" w:rsidRPr="00496811" w:rsidRDefault="000F2C63" w:rsidP="00856811"/>
        </w:tc>
        <w:tc>
          <w:tcPr>
            <w:tcW w:w="728" w:type="pct"/>
          </w:tcPr>
          <w:p w14:paraId="0AF62416" w14:textId="77777777" w:rsidR="000F2C63" w:rsidRPr="00496811" w:rsidRDefault="000F2C63" w:rsidP="00856811">
            <w:r w:rsidRPr="00496811">
              <w:t>Staff availability, replacement, and training</w:t>
            </w:r>
          </w:p>
        </w:tc>
        <w:tc>
          <w:tcPr>
            <w:tcW w:w="1042" w:type="pct"/>
          </w:tcPr>
          <w:p w14:paraId="1CCA39C9" w14:textId="77777777" w:rsidR="000F2C63" w:rsidRPr="00496811" w:rsidRDefault="000F2C63" w:rsidP="00856811"/>
        </w:tc>
        <w:tc>
          <w:tcPr>
            <w:tcW w:w="910" w:type="pct"/>
          </w:tcPr>
          <w:p w14:paraId="3FF81765" w14:textId="77777777" w:rsidR="000F2C63" w:rsidRPr="00496811" w:rsidRDefault="000F2C63" w:rsidP="00856811"/>
        </w:tc>
        <w:tc>
          <w:tcPr>
            <w:tcW w:w="1188" w:type="pct"/>
            <w:vMerge/>
          </w:tcPr>
          <w:p w14:paraId="410CA23D" w14:textId="5E56B8B0" w:rsidR="000F2C63" w:rsidRPr="00496811" w:rsidRDefault="000F2C63" w:rsidP="00856811"/>
        </w:tc>
        <w:tc>
          <w:tcPr>
            <w:tcW w:w="545" w:type="pct"/>
          </w:tcPr>
          <w:p w14:paraId="3A17C438" w14:textId="77777777" w:rsidR="000F2C63" w:rsidRPr="00496811" w:rsidRDefault="000F2C63" w:rsidP="00856811"/>
        </w:tc>
      </w:tr>
      <w:tr w:rsidR="000F2C63" w:rsidRPr="00496811" w14:paraId="350947F9" w14:textId="3CCF7AE0" w:rsidTr="000F2C63">
        <w:trPr>
          <w:trHeight w:val="505"/>
        </w:trPr>
        <w:tc>
          <w:tcPr>
            <w:tcW w:w="5000" w:type="pct"/>
            <w:gridSpan w:val="6"/>
            <w:shd w:val="clear" w:color="auto" w:fill="E7E6E6"/>
          </w:tcPr>
          <w:p w14:paraId="64963882" w14:textId="77777777" w:rsidR="000F2C63" w:rsidRPr="00496811" w:rsidRDefault="000F2C63" w:rsidP="00856811">
            <w:pPr>
              <w:rPr>
                <w:b/>
              </w:rPr>
            </w:pPr>
            <w:r w:rsidRPr="00496811">
              <w:rPr>
                <w:b/>
              </w:rPr>
              <w:t>Wider system</w:t>
            </w:r>
          </w:p>
          <w:p w14:paraId="7EA9B7BE" w14:textId="77777777" w:rsidR="000F2C63" w:rsidRPr="00496811" w:rsidRDefault="000F2C63" w:rsidP="00856811">
            <w:pPr>
              <w:rPr>
                <w:b/>
              </w:rPr>
            </w:pPr>
          </w:p>
        </w:tc>
      </w:tr>
      <w:tr w:rsidR="000F2C63" w:rsidRPr="00496811" w14:paraId="0AEEF09D" w14:textId="4FFAE218" w:rsidTr="000F2C63">
        <w:trPr>
          <w:trHeight w:val="324"/>
        </w:trPr>
        <w:tc>
          <w:tcPr>
            <w:tcW w:w="587" w:type="pct"/>
            <w:vMerge w:val="restart"/>
          </w:tcPr>
          <w:p w14:paraId="401AF346" w14:textId="77777777" w:rsidR="000F2C63" w:rsidRPr="00496811" w:rsidRDefault="000F2C63" w:rsidP="00856811">
            <w:r w:rsidRPr="00496811">
              <w:t>Political, policy</w:t>
            </w:r>
          </w:p>
        </w:tc>
        <w:tc>
          <w:tcPr>
            <w:tcW w:w="728" w:type="pct"/>
          </w:tcPr>
          <w:p w14:paraId="64F399C5" w14:textId="77777777" w:rsidR="000F2C63" w:rsidRPr="00496811" w:rsidRDefault="000F2C63" w:rsidP="00856811">
            <w:r w:rsidRPr="00496811">
              <w:t>Preference of health insurance companies for more classically delivered solutions</w:t>
            </w:r>
          </w:p>
        </w:tc>
        <w:tc>
          <w:tcPr>
            <w:tcW w:w="1042" w:type="pct"/>
          </w:tcPr>
          <w:p w14:paraId="0F064DBF" w14:textId="77777777" w:rsidR="000F2C63" w:rsidRPr="00496811" w:rsidRDefault="000F2C63" w:rsidP="00856811"/>
        </w:tc>
        <w:tc>
          <w:tcPr>
            <w:tcW w:w="910" w:type="pct"/>
          </w:tcPr>
          <w:p w14:paraId="5E80FBD6" w14:textId="77777777" w:rsidR="000F2C63" w:rsidRPr="00496811" w:rsidRDefault="000F2C63" w:rsidP="00856811"/>
        </w:tc>
        <w:tc>
          <w:tcPr>
            <w:tcW w:w="1188" w:type="pct"/>
          </w:tcPr>
          <w:p w14:paraId="40B3B1FF" w14:textId="17928ECF" w:rsidR="00704B6A" w:rsidRPr="00447848" w:rsidRDefault="00704B6A" w:rsidP="00856811">
            <w:r>
              <w:t>Involve health insurance companies as stakeholder and consider their ability/ willingness to support innovation.</w:t>
            </w:r>
          </w:p>
        </w:tc>
        <w:tc>
          <w:tcPr>
            <w:tcW w:w="545" w:type="pct"/>
          </w:tcPr>
          <w:p w14:paraId="66C0861D" w14:textId="77777777" w:rsidR="000F2C63" w:rsidRPr="00496811" w:rsidRDefault="000F2C63" w:rsidP="00856811"/>
        </w:tc>
      </w:tr>
      <w:tr w:rsidR="000F2C63" w:rsidRPr="00496811" w14:paraId="587DD3EB" w14:textId="02E5E6BF" w:rsidTr="000F2C63">
        <w:trPr>
          <w:trHeight w:val="324"/>
        </w:trPr>
        <w:tc>
          <w:tcPr>
            <w:tcW w:w="587" w:type="pct"/>
            <w:vMerge/>
          </w:tcPr>
          <w:p w14:paraId="0B916EDC" w14:textId="77777777" w:rsidR="000F2C63" w:rsidRPr="00496811" w:rsidRDefault="000F2C63" w:rsidP="00856811"/>
        </w:tc>
        <w:tc>
          <w:tcPr>
            <w:tcW w:w="728" w:type="pct"/>
          </w:tcPr>
          <w:p w14:paraId="6556ADC2" w14:textId="77777777" w:rsidR="000F2C63" w:rsidRPr="00496811" w:rsidRDefault="000F2C63" w:rsidP="00856811">
            <w:r w:rsidRPr="00496811">
              <w:t>Local care policies</w:t>
            </w:r>
          </w:p>
        </w:tc>
        <w:tc>
          <w:tcPr>
            <w:tcW w:w="1042" w:type="pct"/>
          </w:tcPr>
          <w:p w14:paraId="0427AC6E" w14:textId="77777777" w:rsidR="000F2C63" w:rsidRPr="00496811" w:rsidRDefault="000F2C63" w:rsidP="00856811"/>
        </w:tc>
        <w:tc>
          <w:tcPr>
            <w:tcW w:w="910" w:type="pct"/>
          </w:tcPr>
          <w:p w14:paraId="58F5C043" w14:textId="77777777" w:rsidR="000F2C63" w:rsidRPr="00496811" w:rsidRDefault="000F2C63" w:rsidP="00856811"/>
        </w:tc>
        <w:tc>
          <w:tcPr>
            <w:tcW w:w="1188" w:type="pct"/>
          </w:tcPr>
          <w:p w14:paraId="17787B5D" w14:textId="6F810644" w:rsidR="000F2C63" w:rsidRPr="00496811" w:rsidRDefault="00704B6A" w:rsidP="00856811">
            <w:r>
              <w:t>Consid</w:t>
            </w:r>
            <w:r w:rsidR="0049222F">
              <w:t>er the effect of local care policies in an early stage of development.</w:t>
            </w:r>
          </w:p>
        </w:tc>
        <w:tc>
          <w:tcPr>
            <w:tcW w:w="545" w:type="pct"/>
          </w:tcPr>
          <w:p w14:paraId="48D1E98E" w14:textId="77777777" w:rsidR="000F2C63" w:rsidRPr="00496811" w:rsidRDefault="000F2C63" w:rsidP="00856811"/>
        </w:tc>
      </w:tr>
      <w:tr w:rsidR="000F2C63" w:rsidRPr="00496811" w14:paraId="5A50DC41" w14:textId="37F9C0F5" w:rsidTr="000F2C63">
        <w:trPr>
          <w:trHeight w:val="427"/>
        </w:trPr>
        <w:tc>
          <w:tcPr>
            <w:tcW w:w="587" w:type="pct"/>
            <w:vMerge w:val="restart"/>
          </w:tcPr>
          <w:p w14:paraId="6E37C40C" w14:textId="77777777" w:rsidR="000F2C63" w:rsidRPr="00496811" w:rsidRDefault="000F2C63" w:rsidP="00856811">
            <w:r w:rsidRPr="00496811">
              <w:t>Regulatory/ Legal</w:t>
            </w:r>
          </w:p>
        </w:tc>
        <w:tc>
          <w:tcPr>
            <w:tcW w:w="728" w:type="pct"/>
          </w:tcPr>
          <w:p w14:paraId="6C68ECDA" w14:textId="77777777" w:rsidR="000F2C63" w:rsidRPr="00496811" w:rsidRDefault="000F2C63" w:rsidP="00856811">
            <w:r w:rsidRPr="00496811">
              <w:t>Privacy and ethical issues</w:t>
            </w:r>
          </w:p>
        </w:tc>
        <w:tc>
          <w:tcPr>
            <w:tcW w:w="1042" w:type="pct"/>
          </w:tcPr>
          <w:p w14:paraId="2C99E4ED" w14:textId="77777777" w:rsidR="000F2C63" w:rsidRPr="00496811" w:rsidRDefault="000F2C63" w:rsidP="00856811"/>
        </w:tc>
        <w:tc>
          <w:tcPr>
            <w:tcW w:w="910" w:type="pct"/>
          </w:tcPr>
          <w:p w14:paraId="62742D69" w14:textId="77777777" w:rsidR="000F2C63" w:rsidRPr="00496811" w:rsidRDefault="000F2C63" w:rsidP="00856811"/>
        </w:tc>
        <w:tc>
          <w:tcPr>
            <w:tcW w:w="1188" w:type="pct"/>
          </w:tcPr>
          <w:p w14:paraId="111ADAF3" w14:textId="33B73146" w:rsidR="000F2C63" w:rsidRPr="00496811" w:rsidRDefault="0049222F" w:rsidP="00856811">
            <w:r>
              <w:t>Gain insight into possible privacy and ethical issues in an early stage of development.</w:t>
            </w:r>
          </w:p>
        </w:tc>
        <w:tc>
          <w:tcPr>
            <w:tcW w:w="545" w:type="pct"/>
          </w:tcPr>
          <w:p w14:paraId="036C55B8" w14:textId="77777777" w:rsidR="000F2C63" w:rsidRPr="00496811" w:rsidRDefault="000F2C63" w:rsidP="00856811"/>
        </w:tc>
      </w:tr>
      <w:tr w:rsidR="000F2C63" w:rsidRPr="00496811" w14:paraId="5786D8EB" w14:textId="6E2117BB" w:rsidTr="000F2C63">
        <w:trPr>
          <w:trHeight w:val="322"/>
        </w:trPr>
        <w:tc>
          <w:tcPr>
            <w:tcW w:w="587" w:type="pct"/>
            <w:vMerge/>
          </w:tcPr>
          <w:p w14:paraId="6B1E8DDD" w14:textId="77777777" w:rsidR="000F2C63" w:rsidRPr="00496811" w:rsidRDefault="000F2C63" w:rsidP="00856811"/>
        </w:tc>
        <w:tc>
          <w:tcPr>
            <w:tcW w:w="728" w:type="pct"/>
          </w:tcPr>
          <w:p w14:paraId="0E3558D7" w14:textId="77777777" w:rsidR="000F2C63" w:rsidRPr="00496811" w:rsidRDefault="000F2C63" w:rsidP="00856811">
            <w:r w:rsidRPr="00496811">
              <w:t>Interoperability issues</w:t>
            </w:r>
          </w:p>
        </w:tc>
        <w:tc>
          <w:tcPr>
            <w:tcW w:w="1042" w:type="pct"/>
          </w:tcPr>
          <w:p w14:paraId="67CFA053" w14:textId="77777777" w:rsidR="000F2C63" w:rsidRPr="00496811" w:rsidRDefault="000F2C63" w:rsidP="00856811"/>
        </w:tc>
        <w:tc>
          <w:tcPr>
            <w:tcW w:w="910" w:type="pct"/>
          </w:tcPr>
          <w:p w14:paraId="5D758DEB" w14:textId="77777777" w:rsidR="000F2C63" w:rsidRPr="00496811" w:rsidRDefault="000F2C63" w:rsidP="00856811"/>
        </w:tc>
        <w:tc>
          <w:tcPr>
            <w:tcW w:w="1188" w:type="pct"/>
          </w:tcPr>
          <w:p w14:paraId="2E95826E" w14:textId="27DE5786" w:rsidR="000F2C63" w:rsidRPr="00496811" w:rsidRDefault="0049222F" w:rsidP="00856811">
            <w:r>
              <w:t>Consider the extent to which the technology is sustai</w:t>
            </w:r>
            <w:r w:rsidR="00447848">
              <w:t>na</w:t>
            </w:r>
            <w:r>
              <w:t>ble in terms of interoperability with future or existing systems.</w:t>
            </w:r>
          </w:p>
        </w:tc>
        <w:tc>
          <w:tcPr>
            <w:tcW w:w="545" w:type="pct"/>
          </w:tcPr>
          <w:p w14:paraId="0698615D" w14:textId="77777777" w:rsidR="000F2C63" w:rsidRPr="00496811" w:rsidRDefault="000F2C63" w:rsidP="00856811"/>
        </w:tc>
      </w:tr>
      <w:tr w:rsidR="000F2C63" w:rsidRPr="00496811" w14:paraId="5C8BAA36" w14:textId="1EDBED27" w:rsidTr="000F2C63">
        <w:trPr>
          <w:trHeight w:val="152"/>
        </w:trPr>
        <w:tc>
          <w:tcPr>
            <w:tcW w:w="5000" w:type="pct"/>
            <w:gridSpan w:val="6"/>
            <w:shd w:val="clear" w:color="auto" w:fill="E7E6E6"/>
          </w:tcPr>
          <w:p w14:paraId="41C41106" w14:textId="77777777" w:rsidR="000F2C63" w:rsidRPr="00496811" w:rsidRDefault="000F2C63" w:rsidP="00856811">
            <w:pPr>
              <w:rPr>
                <w:b/>
              </w:rPr>
            </w:pPr>
            <w:r w:rsidRPr="00496811">
              <w:rPr>
                <w:b/>
              </w:rPr>
              <w:t>Embedding and adaptation over time</w:t>
            </w:r>
          </w:p>
          <w:p w14:paraId="7625A5C4" w14:textId="77777777" w:rsidR="000F2C63" w:rsidRPr="00496811" w:rsidRDefault="000F2C63" w:rsidP="00856811">
            <w:pPr>
              <w:rPr>
                <w:b/>
              </w:rPr>
            </w:pPr>
          </w:p>
        </w:tc>
      </w:tr>
      <w:tr w:rsidR="000F2C63" w:rsidRPr="00496811" w14:paraId="1E16F251" w14:textId="1D553DAD" w:rsidTr="000F2C63">
        <w:tc>
          <w:tcPr>
            <w:tcW w:w="587" w:type="pct"/>
          </w:tcPr>
          <w:p w14:paraId="750DCEBA" w14:textId="77777777" w:rsidR="000F2C63" w:rsidRPr="00496811" w:rsidRDefault="000F2C63" w:rsidP="00856811">
            <w:r w:rsidRPr="00496811">
              <w:t>Organizational resilience</w:t>
            </w:r>
          </w:p>
        </w:tc>
        <w:tc>
          <w:tcPr>
            <w:tcW w:w="728" w:type="pct"/>
          </w:tcPr>
          <w:p w14:paraId="2DC0B21A" w14:textId="77777777" w:rsidR="000F2C63" w:rsidRPr="00496811" w:rsidRDefault="000F2C63" w:rsidP="00856811">
            <w:r w:rsidRPr="00496811">
              <w:t>Monitoring intervention fidelity, and active facilitation of the service uptake</w:t>
            </w:r>
          </w:p>
        </w:tc>
        <w:tc>
          <w:tcPr>
            <w:tcW w:w="1042" w:type="pct"/>
          </w:tcPr>
          <w:p w14:paraId="234CDF88" w14:textId="77777777" w:rsidR="000F2C63" w:rsidRPr="00496811" w:rsidRDefault="000F2C63" w:rsidP="00856811"/>
        </w:tc>
        <w:tc>
          <w:tcPr>
            <w:tcW w:w="910" w:type="pct"/>
          </w:tcPr>
          <w:p w14:paraId="52803CF5" w14:textId="77777777" w:rsidR="000F2C63" w:rsidRPr="00496811" w:rsidRDefault="000F2C63" w:rsidP="00856811"/>
        </w:tc>
        <w:tc>
          <w:tcPr>
            <w:tcW w:w="1188" w:type="pct"/>
          </w:tcPr>
          <w:p w14:paraId="545BAE22" w14:textId="77777777" w:rsidR="0049222F" w:rsidRDefault="0049222F" w:rsidP="00856811">
            <w:r>
              <w:t>Work out long-term implementation strategies involving</w:t>
            </w:r>
            <w:r w:rsidR="00F41703">
              <w:t xml:space="preserve"> the facilitation of technology uptake and </w:t>
            </w:r>
            <w:proofErr w:type="spellStart"/>
            <w:r w:rsidR="00F41703">
              <w:t>continous</w:t>
            </w:r>
            <w:proofErr w:type="spellEnd"/>
            <w:r w:rsidR="00F41703">
              <w:t xml:space="preserve"> evaluation cycles (process and summative evaluations).</w:t>
            </w:r>
          </w:p>
          <w:p w14:paraId="78F2894B" w14:textId="57A63518" w:rsidR="003E5421" w:rsidRPr="003E5421" w:rsidRDefault="003E5421" w:rsidP="00856811">
            <w:pPr>
              <w:rPr>
                <w:i/>
                <w:iCs/>
              </w:rPr>
            </w:pPr>
            <w:r w:rsidRPr="0072060F">
              <w:rPr>
                <w:i/>
                <w:iCs/>
              </w:rPr>
              <w:t>(</w:t>
            </w:r>
            <w:proofErr w:type="spellStart"/>
            <w:r w:rsidRPr="0072060F">
              <w:rPr>
                <w:i/>
                <w:iCs/>
              </w:rPr>
              <w:t>CeHRes</w:t>
            </w:r>
            <w:proofErr w:type="spellEnd"/>
            <w:r w:rsidRPr="0072060F">
              <w:rPr>
                <w:i/>
                <w:iCs/>
              </w:rPr>
              <w:t xml:space="preserve"> Roadmap-Summative </w:t>
            </w:r>
            <w:r>
              <w:rPr>
                <w:i/>
                <w:iCs/>
              </w:rPr>
              <w:t xml:space="preserve">and Process </w:t>
            </w:r>
            <w:r w:rsidRPr="0072060F">
              <w:rPr>
                <w:i/>
                <w:iCs/>
              </w:rPr>
              <w:t>Evaluation)</w:t>
            </w:r>
          </w:p>
        </w:tc>
        <w:tc>
          <w:tcPr>
            <w:tcW w:w="545" w:type="pct"/>
          </w:tcPr>
          <w:p w14:paraId="6A2BD7DB" w14:textId="77777777" w:rsidR="000F2C63" w:rsidRPr="00496811" w:rsidRDefault="000F2C63" w:rsidP="00856811"/>
        </w:tc>
      </w:tr>
      <w:bookmarkEnd w:id="0"/>
    </w:tbl>
    <w:p w14:paraId="4EFA1D72" w14:textId="1980D66F" w:rsidR="001217AA" w:rsidRDefault="00DF50EA"/>
    <w:p w14:paraId="5277F1B6" w14:textId="197D596D" w:rsidR="0023201D" w:rsidRPr="000F2C63" w:rsidRDefault="000F2C63" w:rsidP="00B41770">
      <w:pPr>
        <w:jc w:val="both"/>
        <w:rPr>
          <w:b/>
          <w:bCs/>
        </w:rPr>
      </w:pPr>
      <w:r w:rsidRPr="000F2C63">
        <w:rPr>
          <w:b/>
          <w:bCs/>
        </w:rPr>
        <w:t>Instruction to use:</w:t>
      </w:r>
    </w:p>
    <w:p w14:paraId="78DC7B71" w14:textId="77777777" w:rsidR="000F2C63" w:rsidRDefault="000F2C63" w:rsidP="00B41770">
      <w:pPr>
        <w:jc w:val="both"/>
      </w:pPr>
    </w:p>
    <w:p w14:paraId="530DAA78" w14:textId="13145F8E" w:rsidR="000F2C63" w:rsidRDefault="00B41770" w:rsidP="000F2C63">
      <w:pPr>
        <w:pStyle w:val="ListParagraph"/>
        <w:numPr>
          <w:ilvl w:val="0"/>
          <w:numId w:val="1"/>
        </w:numPr>
        <w:jc w:val="both"/>
      </w:pPr>
      <w:r>
        <w:t xml:space="preserve">The first step to use this simple tool is defining the technology </w:t>
      </w:r>
      <w:r w:rsidR="0023201D">
        <w:t>(</w:t>
      </w:r>
      <w:r>
        <w:t>or type of technology</w:t>
      </w:r>
      <w:r w:rsidR="0023201D">
        <w:t>)</w:t>
      </w:r>
      <w:r>
        <w:t xml:space="preserve"> that needs to be implemented</w:t>
      </w:r>
      <w:r w:rsidR="0023201D">
        <w:t>,</w:t>
      </w:r>
      <w:r>
        <w:t xml:space="preserve"> and its primary user group. Readers can make use of Figure 3 to navigate the different options. </w:t>
      </w:r>
      <w:r w:rsidR="0023201D">
        <w:t xml:space="preserve">We imagine that the type of technology and user group would largely determine whether a (sub)domain is considered relevant in the specific case. </w:t>
      </w:r>
      <w:proofErr w:type="gramStart"/>
      <w:r w:rsidR="0023201D">
        <w:t>E.g.</w:t>
      </w:r>
      <w:proofErr w:type="gramEnd"/>
      <w:r w:rsidR="0023201D">
        <w:t xml:space="preserve"> when thinking of a </w:t>
      </w:r>
      <w:proofErr w:type="spellStart"/>
      <w:r w:rsidR="0023201D">
        <w:t>WiFi</w:t>
      </w:r>
      <w:proofErr w:type="spellEnd"/>
      <w:r w:rsidR="0023201D">
        <w:t xml:space="preserve"> monitoring device for detecting fall behavior (which does not require active participation o</w:t>
      </w:r>
      <w:r w:rsidR="00C73407">
        <w:t xml:space="preserve">f </w:t>
      </w:r>
      <w:r w:rsidR="0023201D">
        <w:t>the</w:t>
      </w:r>
      <w:r w:rsidR="00C73407">
        <w:t xml:space="preserve"> </w:t>
      </w:r>
      <w:proofErr w:type="spellStart"/>
      <w:r w:rsidR="00C73407">
        <w:t>PwD</w:t>
      </w:r>
      <w:proofErr w:type="spellEnd"/>
      <w:r w:rsidR="0023201D">
        <w:t>), the cognitive decline of the patient</w:t>
      </w:r>
      <w:r w:rsidR="00C73407">
        <w:t xml:space="preserve"> with </w:t>
      </w:r>
      <w:r w:rsidR="0023201D">
        <w:t>dementia would have less impact on the implementation of the device, than it would have on a device that implies greater engagement in its employment. By filtering the most and least important domains, researchers can concentrate on most relevant aspects.</w:t>
      </w:r>
    </w:p>
    <w:p w14:paraId="2E6449E2" w14:textId="77777777" w:rsidR="000F2C63" w:rsidRDefault="0023201D" w:rsidP="000F2C63">
      <w:pPr>
        <w:pStyle w:val="ListParagraph"/>
        <w:numPr>
          <w:ilvl w:val="0"/>
          <w:numId w:val="1"/>
        </w:numPr>
        <w:jc w:val="both"/>
      </w:pPr>
      <w:r>
        <w:lastRenderedPageBreak/>
        <w:t xml:space="preserve"> </w:t>
      </w:r>
      <w:r w:rsidR="00B41770">
        <w:t xml:space="preserve">Once the target group and type of technology </w:t>
      </w:r>
      <w:r>
        <w:t>are</w:t>
      </w:r>
      <w:r w:rsidR="00B41770">
        <w:t xml:space="preserve"> set, the readers might consider the 7 domains originally proposed by the </w:t>
      </w:r>
      <w:proofErr w:type="spellStart"/>
      <w:r w:rsidR="00B41770">
        <w:t>NASSS</w:t>
      </w:r>
      <w:proofErr w:type="spellEnd"/>
      <w:r w:rsidR="00B41770">
        <w:t xml:space="preserve"> Framework, and the subdomains that were identified in this contribution. </w:t>
      </w:r>
      <w:r>
        <w:t>For each domain, different subdomains that were identified as determinants of (un)successful implementation in the present contribution are listed.</w:t>
      </w:r>
    </w:p>
    <w:p w14:paraId="103CE473" w14:textId="2FD6B81F" w:rsidR="00B41770" w:rsidRDefault="0023201D" w:rsidP="000F2C63">
      <w:pPr>
        <w:pStyle w:val="ListParagraph"/>
        <w:numPr>
          <w:ilvl w:val="0"/>
          <w:numId w:val="1"/>
        </w:numPr>
        <w:jc w:val="both"/>
      </w:pPr>
      <w:r>
        <w:t xml:space="preserve">The reader can now easily rate their relevance, the extent to which they were addressed in design or implementation and make </w:t>
      </w:r>
      <w:r w:rsidR="004D6F74">
        <w:t>use of the practical insights that directly derive from our review</w:t>
      </w:r>
      <w:r>
        <w:t>.</w:t>
      </w:r>
    </w:p>
    <w:p w14:paraId="5B6242A5" w14:textId="36997F5C" w:rsidR="00D2205C" w:rsidRDefault="00D2205C" w:rsidP="00D2205C">
      <w:pPr>
        <w:jc w:val="both"/>
      </w:pPr>
    </w:p>
    <w:p w14:paraId="39B7C450" w14:textId="5ADAFC33" w:rsidR="00D2205C" w:rsidRDefault="00D2205C" w:rsidP="00D2205C">
      <w:pPr>
        <w:jc w:val="both"/>
      </w:pPr>
      <w:proofErr w:type="spellStart"/>
      <w:r>
        <w:t>CeHRes</w:t>
      </w:r>
      <w:proofErr w:type="spellEnd"/>
      <w:r>
        <w:t xml:space="preserve"> Roadmap Toolkit:</w:t>
      </w:r>
    </w:p>
    <w:p w14:paraId="1E0A1815" w14:textId="6DB15A9D" w:rsidR="00D2205C" w:rsidRDefault="00DF50EA" w:rsidP="00D2205C">
      <w:pPr>
        <w:jc w:val="both"/>
      </w:pPr>
      <w:hyperlink r:id="rId5" w:history="1">
        <w:r w:rsidR="005A1511" w:rsidRPr="00977B86">
          <w:rPr>
            <w:rStyle w:val="Hyperlink"/>
          </w:rPr>
          <w:t>https://</w:t>
        </w:r>
        <w:proofErr w:type="spellStart"/>
        <w:r w:rsidR="005A1511" w:rsidRPr="00977B86">
          <w:rPr>
            <w:rStyle w:val="Hyperlink"/>
          </w:rPr>
          <w:t>www.utwente.nl</w:t>
        </w:r>
        <w:proofErr w:type="spellEnd"/>
        <w:r w:rsidR="005A1511" w:rsidRPr="00977B86">
          <w:rPr>
            <w:rStyle w:val="Hyperlink"/>
          </w:rPr>
          <w:t>/</w:t>
        </w:r>
        <w:proofErr w:type="spellStart"/>
        <w:r w:rsidR="005A1511" w:rsidRPr="00977B86">
          <w:rPr>
            <w:rStyle w:val="Hyperlink"/>
          </w:rPr>
          <w:t>en</w:t>
        </w:r>
        <w:proofErr w:type="spellEnd"/>
        <w:r w:rsidR="005A1511" w:rsidRPr="00977B86">
          <w:rPr>
            <w:rStyle w:val="Hyperlink"/>
          </w:rPr>
          <w:t>/</w:t>
        </w:r>
        <w:proofErr w:type="spellStart"/>
        <w:r w:rsidR="005A1511" w:rsidRPr="00977B86">
          <w:rPr>
            <w:rStyle w:val="Hyperlink"/>
          </w:rPr>
          <w:t>bms</w:t>
        </w:r>
        <w:proofErr w:type="spellEnd"/>
        <w:r w:rsidR="005A1511" w:rsidRPr="00977B86">
          <w:rPr>
            <w:rStyle w:val="Hyperlink"/>
          </w:rPr>
          <w:t>/</w:t>
        </w:r>
        <w:proofErr w:type="spellStart"/>
        <w:r w:rsidR="005A1511" w:rsidRPr="00977B86">
          <w:rPr>
            <w:rStyle w:val="Hyperlink"/>
          </w:rPr>
          <w:t>ehealth</w:t>
        </w:r>
        <w:proofErr w:type="spellEnd"/>
        <w:r w:rsidR="005A1511" w:rsidRPr="00977B86">
          <w:rPr>
            <w:rStyle w:val="Hyperlink"/>
          </w:rPr>
          <w:t>/</w:t>
        </w:r>
        <w:proofErr w:type="spellStart"/>
        <w:r w:rsidR="005A1511" w:rsidRPr="00977B86">
          <w:rPr>
            <w:rStyle w:val="Hyperlink"/>
          </w:rPr>
          <w:t>cehres</w:t>
        </w:r>
        <w:proofErr w:type="spellEnd"/>
        <w:r w:rsidR="005A1511" w:rsidRPr="00977B86">
          <w:rPr>
            <w:rStyle w:val="Hyperlink"/>
          </w:rPr>
          <w:t>-roadmap-toolkit/</w:t>
        </w:r>
      </w:hyperlink>
      <w:r w:rsidR="005A1511">
        <w:t xml:space="preserve"> </w:t>
      </w:r>
    </w:p>
    <w:p w14:paraId="47EE3AE3" w14:textId="1955E810" w:rsidR="000F7182" w:rsidRDefault="000F7182" w:rsidP="00D2205C">
      <w:pPr>
        <w:jc w:val="both"/>
      </w:pPr>
    </w:p>
    <w:p w14:paraId="461766D2" w14:textId="34E8D9E6" w:rsidR="000F7182" w:rsidRDefault="000F7182" w:rsidP="00D2205C">
      <w:pPr>
        <w:jc w:val="both"/>
      </w:pPr>
    </w:p>
    <w:p w14:paraId="63FC0DBE" w14:textId="77777777" w:rsidR="00C22606" w:rsidRDefault="00C22606" w:rsidP="00D2205C">
      <w:pPr>
        <w:jc w:val="both"/>
      </w:pPr>
    </w:p>
    <w:p w14:paraId="2421339B" w14:textId="1FF05321" w:rsidR="00C22606" w:rsidRPr="00C22606" w:rsidRDefault="00C22606" w:rsidP="00C22606">
      <w:pPr>
        <w:spacing w:after="160" w:line="259" w:lineRule="auto"/>
        <w:rPr>
          <w:rFonts w:eastAsiaTheme="minorHAnsi"/>
          <w:vertAlign w:val="superscript"/>
        </w:rPr>
      </w:pPr>
      <w:r w:rsidRPr="00C22606">
        <w:rPr>
          <w:rFonts w:eastAsiaTheme="minorHAnsi"/>
        </w:rPr>
        <w:t xml:space="preserve">[This is a Multimedia Appendix to a full manuscript published in </w:t>
      </w:r>
      <w:proofErr w:type="spellStart"/>
      <w:r w:rsidRPr="00C22606">
        <w:rPr>
          <w:rFonts w:eastAsiaTheme="minorHAnsi"/>
        </w:rPr>
        <w:t>JMIR</w:t>
      </w:r>
      <w:proofErr w:type="spellEnd"/>
      <w:r w:rsidRPr="00C22606">
        <w:rPr>
          <w:rFonts w:eastAsiaTheme="minorHAnsi"/>
        </w:rPr>
        <w:t xml:space="preserve"> Aging. For full citation information see</w:t>
      </w:r>
      <w:r>
        <w:rPr>
          <w:rFonts w:eastAsiaTheme="minorHAnsi"/>
        </w:rPr>
        <w:t xml:space="preserve"> </w:t>
      </w:r>
      <w:hyperlink r:id="rId6" w:history="1">
        <w:r w:rsidRPr="00BA73C8">
          <w:rPr>
            <w:rStyle w:val="Hyperlink"/>
            <w:rFonts w:eastAsiaTheme="minorHAnsi"/>
          </w:rPr>
          <w:t>http://</w:t>
        </w:r>
        <w:proofErr w:type="spellStart"/>
        <w:r w:rsidRPr="00BA73C8">
          <w:rPr>
            <w:rStyle w:val="Hyperlink"/>
            <w:rFonts w:eastAsiaTheme="minorHAnsi"/>
          </w:rPr>
          <w:t>dx.</w:t>
        </w:r>
        <w:r w:rsidRPr="00BA73C8">
          <w:rPr>
            <w:rStyle w:val="Hyperlink"/>
            <w:rFonts w:eastAsiaTheme="minorHAnsi"/>
          </w:rPr>
          <w:t>d</w:t>
        </w:r>
        <w:r w:rsidRPr="00BA73C8">
          <w:rPr>
            <w:rStyle w:val="Hyperlink"/>
            <w:rFonts w:eastAsiaTheme="minorHAnsi"/>
          </w:rPr>
          <w:t>oi.org</w:t>
        </w:r>
        <w:proofErr w:type="spellEnd"/>
        <w:r w:rsidRPr="00BA73C8">
          <w:rPr>
            <w:rStyle w:val="Hyperlink"/>
            <w:rFonts w:eastAsiaTheme="minorHAnsi"/>
          </w:rPr>
          <w:t>/10.2196/30841</w:t>
        </w:r>
      </w:hyperlink>
      <w:r>
        <w:rPr>
          <w:rFonts w:eastAsiaTheme="minorHAnsi"/>
        </w:rPr>
        <w:t>.]</w:t>
      </w:r>
    </w:p>
    <w:p w14:paraId="7BB419DA" w14:textId="01466192" w:rsidR="00C22606" w:rsidRDefault="00C22606" w:rsidP="00D2205C">
      <w:pPr>
        <w:jc w:val="both"/>
      </w:pPr>
    </w:p>
    <w:sectPr w:rsidR="00C22606" w:rsidSect="000F2C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8D0EAE"/>
    <w:multiLevelType w:val="hybridMultilevel"/>
    <w:tmpl w:val="B8A887E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MTQ3t7QwNQLSRko6SsGpxcWZ+XkgBca1AElkqm4sAAAA"/>
  </w:docVars>
  <w:rsids>
    <w:rsidRoot w:val="00473334"/>
    <w:rsid w:val="00042D73"/>
    <w:rsid w:val="00044CB2"/>
    <w:rsid w:val="000E0A5B"/>
    <w:rsid w:val="000F2C63"/>
    <w:rsid w:val="000F7182"/>
    <w:rsid w:val="00114FCC"/>
    <w:rsid w:val="001B6188"/>
    <w:rsid w:val="0023201D"/>
    <w:rsid w:val="0027245B"/>
    <w:rsid w:val="002838E4"/>
    <w:rsid w:val="003E012A"/>
    <w:rsid w:val="003E5421"/>
    <w:rsid w:val="00447848"/>
    <w:rsid w:val="00473334"/>
    <w:rsid w:val="0048595F"/>
    <w:rsid w:val="0049222F"/>
    <w:rsid w:val="004D6F74"/>
    <w:rsid w:val="004F1121"/>
    <w:rsid w:val="00532666"/>
    <w:rsid w:val="0059557B"/>
    <w:rsid w:val="005A1511"/>
    <w:rsid w:val="005C07F5"/>
    <w:rsid w:val="005D742D"/>
    <w:rsid w:val="0060654D"/>
    <w:rsid w:val="00704B6A"/>
    <w:rsid w:val="0072060F"/>
    <w:rsid w:val="0072399C"/>
    <w:rsid w:val="00786E45"/>
    <w:rsid w:val="0084430F"/>
    <w:rsid w:val="009424EA"/>
    <w:rsid w:val="0095308E"/>
    <w:rsid w:val="009B0157"/>
    <w:rsid w:val="009B2EEC"/>
    <w:rsid w:val="00AB64EE"/>
    <w:rsid w:val="00AF250B"/>
    <w:rsid w:val="00B41770"/>
    <w:rsid w:val="00B92D63"/>
    <w:rsid w:val="00C22606"/>
    <w:rsid w:val="00C5488E"/>
    <w:rsid w:val="00C73407"/>
    <w:rsid w:val="00D2205C"/>
    <w:rsid w:val="00DC1FAA"/>
    <w:rsid w:val="00DF50EA"/>
    <w:rsid w:val="00E023BE"/>
    <w:rsid w:val="00E5465C"/>
    <w:rsid w:val="00E54F2A"/>
    <w:rsid w:val="00F41703"/>
    <w:rsid w:val="00FA2C47"/>
    <w:rsid w:val="00FA4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A956B"/>
  <w15:chartTrackingRefBased/>
  <w15:docId w15:val="{D033EF09-708C-4929-9720-C640A8037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12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11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1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121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1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121"/>
    <w:rPr>
      <w:rFonts w:eastAsiaTheme="minorEastAsia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F2C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15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15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260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2196/30841" TargetMode="External"/><Relationship Id="rId5" Type="http://schemas.openxmlformats.org/officeDocument/2006/relationships/hyperlink" Target="https://www.utwente.nl/en/bms/ehealth/cehres-roadmap-toolki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7</Pages>
  <Words>1105</Words>
  <Characters>608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oni, S. (BMS)</dc:creator>
  <cp:keywords/>
  <dc:description/>
  <cp:lastModifiedBy>Bastoni, Sofia (UT-BMS)</cp:lastModifiedBy>
  <cp:revision>25</cp:revision>
  <dcterms:created xsi:type="dcterms:W3CDTF">2021-06-29T14:15:00Z</dcterms:created>
  <dcterms:modified xsi:type="dcterms:W3CDTF">2021-10-07T13:10:00Z</dcterms:modified>
</cp:coreProperties>
</file>